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8B4465" w14:textId="5C72A850" w:rsidR="001D3B90" w:rsidRDefault="001D3B90" w:rsidP="00C46FA8">
      <w:pPr>
        <w:spacing w:after="160" w:line="360" w:lineRule="auto"/>
        <w:rPr>
          <w:rFonts w:cstheme="minorHAnsi"/>
        </w:rPr>
      </w:pPr>
    </w:p>
    <w:tbl>
      <w:tblPr>
        <w:tblW w:w="10239" w:type="dxa"/>
        <w:tblInd w:w="-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95"/>
        <w:gridCol w:w="4844"/>
      </w:tblGrid>
      <w:tr w:rsidR="00086C9E" w:rsidRPr="00685DAC" w14:paraId="5056F29B" w14:textId="77777777" w:rsidTr="00231727">
        <w:trPr>
          <w:trHeight w:val="130"/>
        </w:trPr>
        <w:tc>
          <w:tcPr>
            <w:tcW w:w="1023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494131" w14:textId="4CBEEBD5" w:rsidR="00086C9E" w:rsidRPr="00E51FAD" w:rsidRDefault="00086C9E" w:rsidP="00231727">
            <w:pPr>
              <w:rPr>
                <w:rFonts w:cstheme="minorHAnsi"/>
                <w:b/>
                <w:bCs/>
              </w:rPr>
            </w:pPr>
            <w:r w:rsidRPr="00E51FAD">
              <w:rPr>
                <w:rFonts w:cstheme="minorHAnsi"/>
                <w:b/>
                <w:bCs/>
              </w:rPr>
              <w:t xml:space="preserve">Appendix A. </w:t>
            </w:r>
            <w:r w:rsidR="00E51FAD" w:rsidRPr="00E51FAD">
              <w:rPr>
                <w:rFonts w:cstheme="minorHAnsi"/>
                <w:b/>
                <w:bCs/>
              </w:rPr>
              <w:t xml:space="preserve">ICD </w:t>
            </w:r>
            <w:r w:rsidR="00E51FAD">
              <w:rPr>
                <w:rFonts w:cstheme="minorHAnsi"/>
                <w:b/>
                <w:bCs/>
              </w:rPr>
              <w:t>C</w:t>
            </w:r>
            <w:r w:rsidR="00E51FAD" w:rsidRPr="00E51FAD">
              <w:rPr>
                <w:rFonts w:cstheme="minorHAnsi"/>
                <w:b/>
                <w:bCs/>
              </w:rPr>
              <w:t xml:space="preserve">odes used to </w:t>
            </w:r>
            <w:r w:rsidR="006C691D">
              <w:rPr>
                <w:rFonts w:cstheme="minorHAnsi"/>
                <w:b/>
                <w:bCs/>
              </w:rPr>
              <w:t>Ca</w:t>
            </w:r>
            <w:r w:rsidR="006C691D" w:rsidRPr="006C691D">
              <w:rPr>
                <w:rFonts w:cstheme="minorHAnsi"/>
                <w:b/>
                <w:bCs/>
              </w:rPr>
              <w:t xml:space="preserve">tegorize </w:t>
            </w:r>
            <w:r w:rsidR="006C691D">
              <w:rPr>
                <w:rFonts w:cstheme="minorHAnsi"/>
                <w:b/>
                <w:bCs/>
              </w:rPr>
              <w:t>P</w:t>
            </w:r>
            <w:r w:rsidR="006C691D" w:rsidRPr="006C691D">
              <w:rPr>
                <w:rFonts w:cstheme="minorHAnsi"/>
                <w:b/>
                <w:bCs/>
              </w:rPr>
              <w:t xml:space="preserve">atient </w:t>
            </w:r>
            <w:r w:rsidR="006C691D">
              <w:rPr>
                <w:rFonts w:cstheme="minorHAnsi"/>
                <w:b/>
                <w:bCs/>
              </w:rPr>
              <w:t>P</w:t>
            </w:r>
            <w:r w:rsidR="006C691D" w:rsidRPr="006C691D">
              <w:rPr>
                <w:rFonts w:cstheme="minorHAnsi"/>
                <w:b/>
                <w:bCs/>
              </w:rPr>
              <w:t xml:space="preserve">ain-related </w:t>
            </w:r>
            <w:r w:rsidR="006C691D">
              <w:rPr>
                <w:rFonts w:cstheme="minorHAnsi"/>
                <w:b/>
                <w:bCs/>
              </w:rPr>
              <w:t>C</w:t>
            </w:r>
            <w:r w:rsidR="006C691D" w:rsidRPr="006C691D">
              <w:rPr>
                <w:rFonts w:cstheme="minorHAnsi"/>
                <w:b/>
                <w:bCs/>
              </w:rPr>
              <w:t>lassification</w:t>
            </w:r>
            <w:r w:rsidR="00E51FAD" w:rsidRPr="00E51FAD">
              <w:rPr>
                <w:rFonts w:cstheme="minorHAnsi"/>
                <w:b/>
                <w:bCs/>
              </w:rPr>
              <w:t xml:space="preserve"> </w:t>
            </w:r>
            <w:r w:rsidRPr="00E51FAD">
              <w:rPr>
                <w:rFonts w:cstheme="minorHAnsi"/>
                <w:b/>
                <w:bCs/>
              </w:rPr>
              <w:t xml:space="preserve"> </w:t>
            </w:r>
          </w:p>
        </w:tc>
      </w:tr>
      <w:tr w:rsidR="00086C9E" w:rsidRPr="00685DAC" w14:paraId="57D83005" w14:textId="77777777" w:rsidTr="00E51FAD">
        <w:trPr>
          <w:trHeight w:val="130"/>
        </w:trPr>
        <w:tc>
          <w:tcPr>
            <w:tcW w:w="53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A5FD40" w14:textId="77777777" w:rsidR="00086C9E" w:rsidRPr="00E51FAD" w:rsidRDefault="00086C9E" w:rsidP="00231727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E51FAD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 xml:space="preserve">Diagnosis </w:t>
            </w:r>
          </w:p>
        </w:tc>
        <w:tc>
          <w:tcPr>
            <w:tcW w:w="48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F14B08" w14:textId="77777777" w:rsidR="00086C9E" w:rsidRPr="00E51FAD" w:rsidRDefault="00086C9E" w:rsidP="00231727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E51FAD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 xml:space="preserve">ICD-9 CM codes </w:t>
            </w:r>
          </w:p>
        </w:tc>
      </w:tr>
      <w:tr w:rsidR="00086C9E" w:rsidRPr="00685DAC" w14:paraId="26B5034F" w14:textId="77777777" w:rsidTr="00E51FAD">
        <w:trPr>
          <w:trHeight w:val="130"/>
        </w:trPr>
        <w:tc>
          <w:tcPr>
            <w:tcW w:w="5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B71FE9" w14:textId="0C5AF247" w:rsidR="00086C9E" w:rsidRPr="00086C9E" w:rsidRDefault="00086C9E" w:rsidP="00231727">
            <w:pPr>
              <w:rPr>
                <w:rFonts w:cstheme="minorHAnsi"/>
                <w:sz w:val="20"/>
                <w:szCs w:val="20"/>
              </w:rPr>
            </w:pPr>
            <w:r w:rsidRPr="00086C9E">
              <w:rPr>
                <w:rFonts w:cstheme="minorHAnsi"/>
                <w:sz w:val="20"/>
                <w:szCs w:val="20"/>
              </w:rPr>
              <w:t xml:space="preserve">ENT </w:t>
            </w:r>
            <w:r w:rsidR="001C6500">
              <w:rPr>
                <w:rFonts w:cstheme="minorHAnsi"/>
                <w:sz w:val="20"/>
                <w:szCs w:val="20"/>
              </w:rPr>
              <w:t xml:space="preserve">(ear, nose, and throat) </w:t>
            </w:r>
            <w:r w:rsidRPr="00086C9E">
              <w:rPr>
                <w:rFonts w:cstheme="minorHAnsi"/>
                <w:sz w:val="20"/>
                <w:szCs w:val="20"/>
              </w:rPr>
              <w:t>including otalgia</w:t>
            </w:r>
          </w:p>
        </w:tc>
        <w:tc>
          <w:tcPr>
            <w:tcW w:w="4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4FFD4B" w14:textId="6701B589" w:rsidR="00086C9E" w:rsidRPr="00086C9E" w:rsidRDefault="00086C9E" w:rsidP="00231727">
            <w:pPr>
              <w:rPr>
                <w:rFonts w:cstheme="minorHAnsi"/>
                <w:sz w:val="20"/>
                <w:szCs w:val="20"/>
              </w:rPr>
            </w:pPr>
            <w:r w:rsidRPr="00086C9E">
              <w:rPr>
                <w:rFonts w:cstheme="minorHAnsi"/>
                <w:sz w:val="20"/>
                <w:szCs w:val="20"/>
              </w:rPr>
              <w:t xml:space="preserve">388.70, </w:t>
            </w:r>
            <w:r w:rsidR="001C6500">
              <w:rPr>
                <w:rFonts w:cstheme="minorHAnsi"/>
                <w:sz w:val="20"/>
                <w:szCs w:val="20"/>
              </w:rPr>
              <w:t>388.</w:t>
            </w:r>
            <w:r w:rsidRPr="00086C9E">
              <w:rPr>
                <w:rFonts w:cstheme="minorHAnsi"/>
                <w:sz w:val="20"/>
                <w:szCs w:val="20"/>
              </w:rPr>
              <w:t xml:space="preserve">71, </w:t>
            </w:r>
            <w:r w:rsidR="001C6500">
              <w:rPr>
                <w:rFonts w:cstheme="minorHAnsi"/>
                <w:sz w:val="20"/>
                <w:szCs w:val="20"/>
              </w:rPr>
              <w:t>388</w:t>
            </w:r>
            <w:r w:rsidRPr="00086C9E">
              <w:rPr>
                <w:rFonts w:cstheme="minorHAnsi"/>
                <w:sz w:val="20"/>
                <w:szCs w:val="20"/>
              </w:rPr>
              <w:t>.72</w:t>
            </w:r>
          </w:p>
        </w:tc>
      </w:tr>
      <w:tr w:rsidR="00086C9E" w:rsidRPr="00685DAC" w14:paraId="27BAE4C0" w14:textId="77777777" w:rsidTr="00E51FAD">
        <w:trPr>
          <w:trHeight w:val="133"/>
        </w:trPr>
        <w:tc>
          <w:tcPr>
            <w:tcW w:w="5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4CB81B" w14:textId="77777777" w:rsidR="00086C9E" w:rsidRPr="00086C9E" w:rsidRDefault="00086C9E" w:rsidP="00231727">
            <w:pPr>
              <w:rPr>
                <w:rFonts w:cstheme="minorHAnsi"/>
                <w:sz w:val="20"/>
                <w:szCs w:val="20"/>
              </w:rPr>
            </w:pPr>
            <w:r w:rsidRPr="00086C9E">
              <w:rPr>
                <w:rFonts w:cstheme="minorHAnsi"/>
                <w:sz w:val="20"/>
                <w:szCs w:val="20"/>
              </w:rPr>
              <w:t>Dental related conditions</w:t>
            </w:r>
          </w:p>
        </w:tc>
        <w:tc>
          <w:tcPr>
            <w:tcW w:w="4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3FA572" w14:textId="1D177C4F" w:rsidR="00086C9E" w:rsidRPr="00086C9E" w:rsidRDefault="00086C9E" w:rsidP="00231727">
            <w:pPr>
              <w:rPr>
                <w:rFonts w:cstheme="minorHAnsi"/>
                <w:sz w:val="20"/>
                <w:szCs w:val="20"/>
              </w:rPr>
            </w:pPr>
            <w:r w:rsidRPr="00086C9E">
              <w:rPr>
                <w:rFonts w:cstheme="minorHAnsi"/>
                <w:sz w:val="20"/>
                <w:szCs w:val="20"/>
              </w:rPr>
              <w:t xml:space="preserve">520.0 – 529.9 (except 524.60, </w:t>
            </w:r>
            <w:r w:rsidR="001C6500">
              <w:rPr>
                <w:rFonts w:cstheme="minorHAnsi"/>
                <w:sz w:val="20"/>
                <w:szCs w:val="20"/>
              </w:rPr>
              <w:t>524</w:t>
            </w:r>
            <w:r w:rsidRPr="00086C9E">
              <w:rPr>
                <w:rFonts w:cstheme="minorHAnsi"/>
                <w:sz w:val="20"/>
                <w:szCs w:val="20"/>
              </w:rPr>
              <w:t xml:space="preserve">.64 &amp; </w:t>
            </w:r>
            <w:r w:rsidR="001C6500">
              <w:rPr>
                <w:rFonts w:cstheme="minorHAnsi"/>
                <w:sz w:val="20"/>
                <w:szCs w:val="20"/>
              </w:rPr>
              <w:t>524.</w:t>
            </w:r>
            <w:r w:rsidRPr="00086C9E">
              <w:rPr>
                <w:rFonts w:cstheme="minorHAnsi"/>
                <w:sz w:val="20"/>
                <w:szCs w:val="20"/>
              </w:rPr>
              <w:t>69)</w:t>
            </w:r>
          </w:p>
        </w:tc>
      </w:tr>
      <w:tr w:rsidR="00086C9E" w:rsidRPr="00685DAC" w14:paraId="437C3109" w14:textId="77777777" w:rsidTr="00E51FAD">
        <w:trPr>
          <w:trHeight w:val="171"/>
        </w:trPr>
        <w:tc>
          <w:tcPr>
            <w:tcW w:w="5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E66787" w14:textId="77777777" w:rsidR="00086C9E" w:rsidRPr="00086C9E" w:rsidRDefault="00086C9E" w:rsidP="00231727">
            <w:pPr>
              <w:rPr>
                <w:rFonts w:cstheme="minorHAnsi"/>
                <w:sz w:val="20"/>
                <w:szCs w:val="20"/>
              </w:rPr>
            </w:pPr>
            <w:r w:rsidRPr="00086C9E">
              <w:rPr>
                <w:rFonts w:cstheme="minorHAnsi"/>
                <w:sz w:val="20"/>
                <w:szCs w:val="20"/>
              </w:rPr>
              <w:t>Orthopedics—strains, sprains, fractures</w:t>
            </w:r>
          </w:p>
        </w:tc>
        <w:tc>
          <w:tcPr>
            <w:tcW w:w="4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1E6E59" w14:textId="3595826E" w:rsidR="00086C9E" w:rsidRPr="00086C9E" w:rsidRDefault="00086C9E" w:rsidP="00231727">
            <w:pPr>
              <w:rPr>
                <w:rFonts w:cstheme="minorHAnsi"/>
                <w:sz w:val="20"/>
                <w:szCs w:val="20"/>
              </w:rPr>
            </w:pPr>
            <w:r w:rsidRPr="00086C9E">
              <w:rPr>
                <w:rFonts w:cstheme="minorHAnsi"/>
                <w:sz w:val="20"/>
                <w:szCs w:val="20"/>
              </w:rPr>
              <w:t>810.00 to 819.00, 820.00 to 829.00, 840.00 to 848.00</w:t>
            </w:r>
          </w:p>
        </w:tc>
      </w:tr>
      <w:tr w:rsidR="00086C9E" w:rsidRPr="00685DAC" w14:paraId="09E9C7DD" w14:textId="77777777" w:rsidTr="00E51FAD">
        <w:trPr>
          <w:trHeight w:val="133"/>
        </w:trPr>
        <w:tc>
          <w:tcPr>
            <w:tcW w:w="5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7204E8" w14:textId="40CAEAD4" w:rsidR="00086C9E" w:rsidRPr="00086C9E" w:rsidRDefault="00086C9E" w:rsidP="00231727">
            <w:pPr>
              <w:rPr>
                <w:rFonts w:cstheme="minorHAnsi"/>
                <w:sz w:val="20"/>
                <w:szCs w:val="20"/>
              </w:rPr>
            </w:pPr>
            <w:r w:rsidRPr="00086C9E">
              <w:rPr>
                <w:rFonts w:cstheme="minorHAnsi"/>
                <w:sz w:val="20"/>
                <w:szCs w:val="20"/>
              </w:rPr>
              <w:t xml:space="preserve">Back </w:t>
            </w:r>
            <w:r w:rsidR="001C6500">
              <w:rPr>
                <w:rFonts w:cstheme="minorHAnsi"/>
                <w:sz w:val="20"/>
                <w:szCs w:val="20"/>
              </w:rPr>
              <w:t>p</w:t>
            </w:r>
            <w:r w:rsidRPr="00086C9E">
              <w:rPr>
                <w:rFonts w:cstheme="minorHAnsi"/>
                <w:sz w:val="20"/>
                <w:szCs w:val="20"/>
              </w:rPr>
              <w:t xml:space="preserve">ain  </w:t>
            </w:r>
          </w:p>
        </w:tc>
        <w:tc>
          <w:tcPr>
            <w:tcW w:w="4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32FB91" w14:textId="77777777" w:rsidR="00086C9E" w:rsidRPr="00086C9E" w:rsidRDefault="00086C9E" w:rsidP="00231727">
            <w:pPr>
              <w:rPr>
                <w:rFonts w:cstheme="minorHAnsi"/>
                <w:sz w:val="20"/>
                <w:szCs w:val="20"/>
              </w:rPr>
            </w:pPr>
            <w:r w:rsidRPr="00086C9E">
              <w:rPr>
                <w:rFonts w:cstheme="minorHAnsi"/>
                <w:sz w:val="20"/>
                <w:szCs w:val="20"/>
              </w:rPr>
              <w:t xml:space="preserve">724.5 </w:t>
            </w:r>
          </w:p>
        </w:tc>
      </w:tr>
      <w:tr w:rsidR="00086C9E" w:rsidRPr="00685DAC" w14:paraId="3D9358F0" w14:textId="77777777" w:rsidTr="00E51FAD">
        <w:trPr>
          <w:trHeight w:val="133"/>
        </w:trPr>
        <w:tc>
          <w:tcPr>
            <w:tcW w:w="5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A5291F" w14:textId="5DD3C443" w:rsidR="00086C9E" w:rsidRPr="00086C9E" w:rsidRDefault="00086C9E" w:rsidP="00231727">
            <w:pPr>
              <w:rPr>
                <w:rFonts w:cstheme="minorHAnsi"/>
                <w:sz w:val="20"/>
                <w:szCs w:val="20"/>
              </w:rPr>
            </w:pPr>
            <w:r w:rsidRPr="00086C9E">
              <w:rPr>
                <w:rFonts w:cstheme="minorHAnsi"/>
                <w:sz w:val="20"/>
                <w:szCs w:val="20"/>
              </w:rPr>
              <w:t xml:space="preserve">Neck </w:t>
            </w:r>
            <w:r w:rsidR="001C6500">
              <w:rPr>
                <w:rFonts w:cstheme="minorHAnsi"/>
                <w:sz w:val="20"/>
                <w:szCs w:val="20"/>
              </w:rPr>
              <w:t>p</w:t>
            </w:r>
            <w:r w:rsidRPr="00086C9E">
              <w:rPr>
                <w:rFonts w:cstheme="minorHAnsi"/>
                <w:sz w:val="20"/>
                <w:szCs w:val="20"/>
              </w:rPr>
              <w:t>ain</w:t>
            </w:r>
          </w:p>
        </w:tc>
        <w:tc>
          <w:tcPr>
            <w:tcW w:w="4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27812D" w14:textId="77777777" w:rsidR="00086C9E" w:rsidRPr="00086C9E" w:rsidRDefault="00086C9E" w:rsidP="00231727">
            <w:pPr>
              <w:rPr>
                <w:rFonts w:cstheme="minorHAnsi"/>
                <w:sz w:val="20"/>
                <w:szCs w:val="20"/>
              </w:rPr>
            </w:pPr>
            <w:r w:rsidRPr="00086C9E">
              <w:rPr>
                <w:rFonts w:cstheme="minorHAnsi"/>
                <w:sz w:val="20"/>
                <w:szCs w:val="20"/>
              </w:rPr>
              <w:t>723.1</w:t>
            </w:r>
          </w:p>
        </w:tc>
      </w:tr>
      <w:tr w:rsidR="00086C9E" w:rsidRPr="00685DAC" w14:paraId="38C9E918" w14:textId="77777777" w:rsidTr="00E51FAD">
        <w:trPr>
          <w:trHeight w:val="299"/>
        </w:trPr>
        <w:tc>
          <w:tcPr>
            <w:tcW w:w="5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C7D4DD" w14:textId="77777777" w:rsidR="00086C9E" w:rsidRPr="00086C9E" w:rsidRDefault="00086C9E" w:rsidP="00231727">
            <w:pPr>
              <w:rPr>
                <w:rFonts w:cstheme="minorHAnsi"/>
                <w:sz w:val="20"/>
                <w:szCs w:val="20"/>
              </w:rPr>
            </w:pPr>
            <w:r w:rsidRPr="00086C9E">
              <w:rPr>
                <w:rFonts w:cstheme="minorHAnsi"/>
                <w:sz w:val="20"/>
                <w:szCs w:val="20"/>
              </w:rPr>
              <w:t>Headache - cluster headaches, chronic headache and migraine pain</w:t>
            </w:r>
          </w:p>
        </w:tc>
        <w:tc>
          <w:tcPr>
            <w:tcW w:w="4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3E0EC9" w14:textId="77777777" w:rsidR="00086C9E" w:rsidRPr="00086C9E" w:rsidRDefault="00086C9E" w:rsidP="00231727">
            <w:pPr>
              <w:rPr>
                <w:rFonts w:cstheme="minorHAnsi"/>
                <w:sz w:val="20"/>
                <w:szCs w:val="20"/>
              </w:rPr>
            </w:pPr>
            <w:r w:rsidRPr="00086C9E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339.00</w:t>
            </w:r>
            <w:r w:rsidRPr="00086C9E">
              <w:rPr>
                <w:rFonts w:cstheme="minorHAnsi"/>
                <w:sz w:val="20"/>
                <w:szCs w:val="20"/>
              </w:rPr>
              <w:t xml:space="preserve"> 339.01 339.02, </w:t>
            </w:r>
            <w:r w:rsidRPr="00086C9E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346.0 346.9 346.1, 346.7, 784.0</w:t>
            </w:r>
          </w:p>
        </w:tc>
      </w:tr>
      <w:tr w:rsidR="00086C9E" w:rsidRPr="00685DAC" w14:paraId="5ED17FB4" w14:textId="77777777" w:rsidTr="00D32DA8">
        <w:trPr>
          <w:trHeight w:val="277"/>
        </w:trPr>
        <w:tc>
          <w:tcPr>
            <w:tcW w:w="5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0020C6" w14:textId="1C14F642" w:rsidR="00086C9E" w:rsidRPr="00086C9E" w:rsidRDefault="00086C9E" w:rsidP="00231727">
            <w:pPr>
              <w:rPr>
                <w:rFonts w:cstheme="minorHAnsi"/>
                <w:sz w:val="20"/>
                <w:szCs w:val="20"/>
              </w:rPr>
            </w:pPr>
            <w:r w:rsidRPr="00086C9E">
              <w:rPr>
                <w:rFonts w:cstheme="minorHAnsi"/>
                <w:sz w:val="20"/>
                <w:szCs w:val="20"/>
              </w:rPr>
              <w:t xml:space="preserve">Join </w:t>
            </w:r>
            <w:r w:rsidR="001C6500">
              <w:rPr>
                <w:rFonts w:cstheme="minorHAnsi"/>
                <w:sz w:val="20"/>
                <w:szCs w:val="20"/>
              </w:rPr>
              <w:t>p</w:t>
            </w:r>
            <w:r w:rsidRPr="00086C9E">
              <w:rPr>
                <w:rFonts w:cstheme="minorHAnsi"/>
                <w:sz w:val="20"/>
                <w:szCs w:val="20"/>
              </w:rPr>
              <w:t>ain - Osteoarthritis and Rheumatoid</w:t>
            </w:r>
            <w:r w:rsidRPr="00086C9E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 arthritis</w:t>
            </w:r>
          </w:p>
        </w:tc>
        <w:tc>
          <w:tcPr>
            <w:tcW w:w="4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F62AB6" w14:textId="2B5F14DB" w:rsidR="00086C9E" w:rsidRPr="00BF056B" w:rsidRDefault="00BF056B" w:rsidP="00D32DA8">
            <w:pPr>
              <w:rPr>
                <w:rFonts w:cstheme="minorHAnsi"/>
                <w:sz w:val="20"/>
                <w:szCs w:val="20"/>
              </w:rPr>
            </w:pPr>
            <w:r w:rsidRPr="00BF056B">
              <w:rPr>
                <w:rFonts w:cstheme="minorHAnsi"/>
                <w:sz w:val="20"/>
                <w:szCs w:val="20"/>
              </w:rPr>
              <w:t>71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BF056B">
              <w:rPr>
                <w:rFonts w:cstheme="minorHAnsi"/>
                <w:sz w:val="20"/>
                <w:szCs w:val="20"/>
              </w:rPr>
              <w:t>.0</w:t>
            </w:r>
            <w:r>
              <w:rPr>
                <w:rFonts w:cstheme="minorHAnsi"/>
                <w:sz w:val="20"/>
                <w:szCs w:val="20"/>
              </w:rPr>
              <w:t>, 715.0</w:t>
            </w:r>
            <w:r w:rsidRPr="00BF056B">
              <w:rPr>
                <w:rFonts w:cstheme="minorHAnsi"/>
                <w:sz w:val="20"/>
                <w:szCs w:val="20"/>
              </w:rPr>
              <w:t xml:space="preserve"> t</w:t>
            </w:r>
            <w:r w:rsidR="00086C9E" w:rsidRPr="00BF056B">
              <w:rPr>
                <w:rFonts w:cstheme="minorHAnsi"/>
                <w:sz w:val="20"/>
                <w:szCs w:val="20"/>
              </w:rPr>
              <w:t>o 715.98</w:t>
            </w:r>
          </w:p>
        </w:tc>
      </w:tr>
    </w:tbl>
    <w:p w14:paraId="54E71712" w14:textId="3CF19548" w:rsidR="00086C9E" w:rsidRDefault="00086C9E" w:rsidP="00C46FA8">
      <w:pPr>
        <w:spacing w:after="160" w:line="360" w:lineRule="auto"/>
        <w:rPr>
          <w:rFonts w:cstheme="minorHAnsi"/>
        </w:rPr>
      </w:pPr>
    </w:p>
    <w:tbl>
      <w:tblPr>
        <w:tblStyle w:val="TableGridLight"/>
        <w:tblW w:w="10255" w:type="dxa"/>
        <w:jc w:val="center"/>
        <w:tblLook w:val="04A0" w:firstRow="1" w:lastRow="0" w:firstColumn="1" w:lastColumn="0" w:noHBand="0" w:noVBand="1"/>
      </w:tblPr>
      <w:tblGrid>
        <w:gridCol w:w="3969"/>
        <w:gridCol w:w="1195"/>
        <w:gridCol w:w="1318"/>
        <w:gridCol w:w="1283"/>
        <w:gridCol w:w="1050"/>
        <w:gridCol w:w="1440"/>
      </w:tblGrid>
      <w:tr w:rsidR="00D31E04" w:rsidRPr="00457B17" w14:paraId="572D5E05" w14:textId="77777777" w:rsidTr="00C46FA8">
        <w:trPr>
          <w:trHeight w:val="268"/>
          <w:jc w:val="center"/>
        </w:trPr>
        <w:tc>
          <w:tcPr>
            <w:tcW w:w="10255" w:type="dxa"/>
            <w:gridSpan w:val="6"/>
            <w:vAlign w:val="center"/>
            <w:hideMark/>
          </w:tcPr>
          <w:p w14:paraId="14608DD2" w14:textId="5BE8EC2E" w:rsidR="00D31E04" w:rsidRPr="000D3347" w:rsidRDefault="00A130ED" w:rsidP="00C46FA8">
            <w:pPr>
              <w:rPr>
                <w:b/>
                <w:bCs/>
              </w:rPr>
            </w:pPr>
            <w:bookmarkStart w:id="0" w:name="_Hlk73741200"/>
            <w:r w:rsidRPr="000D3347">
              <w:rPr>
                <w:rFonts w:cs="Calibri"/>
                <w:b/>
                <w:bCs/>
              </w:rPr>
              <w:t xml:space="preserve">Appendix </w:t>
            </w:r>
            <w:r w:rsidR="001D3B90">
              <w:rPr>
                <w:rFonts w:cs="Calibri"/>
                <w:b/>
                <w:bCs/>
              </w:rPr>
              <w:t>B</w:t>
            </w:r>
            <w:r w:rsidR="00D31E04" w:rsidRPr="000D3347">
              <w:rPr>
                <w:rFonts w:cs="Calibri"/>
                <w:b/>
                <w:bCs/>
              </w:rPr>
              <w:t xml:space="preserve">. Morphine Milligram Equivalents (MME) for Pain conditions by </w:t>
            </w:r>
            <w:r w:rsidR="00C03C00" w:rsidRPr="000D3347">
              <w:rPr>
                <w:rFonts w:cs="Calibri"/>
                <w:b/>
                <w:bCs/>
              </w:rPr>
              <w:t>Antidepressant</w:t>
            </w:r>
            <w:r w:rsidR="00B02E44" w:rsidRPr="000D3347">
              <w:rPr>
                <w:rFonts w:cs="Calibri"/>
                <w:b/>
                <w:bCs/>
              </w:rPr>
              <w:t>/A</w:t>
            </w:r>
            <w:r w:rsidR="00D31E04" w:rsidRPr="000D3347">
              <w:rPr>
                <w:rFonts w:cs="Calibri"/>
                <w:b/>
                <w:bCs/>
              </w:rPr>
              <w:t xml:space="preserve">nxiety </w:t>
            </w:r>
            <w:r w:rsidR="00B02E44" w:rsidRPr="000D3347">
              <w:rPr>
                <w:rFonts w:cs="Calibri"/>
                <w:b/>
                <w:bCs/>
              </w:rPr>
              <w:t>Medications</w:t>
            </w:r>
          </w:p>
        </w:tc>
      </w:tr>
      <w:tr w:rsidR="00D31E04" w:rsidRPr="00457B17" w14:paraId="172293E8" w14:textId="77777777" w:rsidTr="00C46FA8">
        <w:trPr>
          <w:trHeight w:val="297"/>
          <w:jc w:val="center"/>
        </w:trPr>
        <w:tc>
          <w:tcPr>
            <w:tcW w:w="3969" w:type="dxa"/>
            <w:vAlign w:val="center"/>
            <w:hideMark/>
          </w:tcPr>
          <w:p w14:paraId="027CD085" w14:textId="77777777" w:rsidR="00D31E04" w:rsidRPr="00A2496E" w:rsidRDefault="00D31E04" w:rsidP="00D84CB6">
            <w:pPr>
              <w:rPr>
                <w:rFonts w:cstheme="minorHAnsi"/>
                <w:i/>
                <w:sz w:val="20"/>
                <w:szCs w:val="20"/>
                <w:lang w:val="en-IN" w:eastAsia="en-IN"/>
              </w:rPr>
            </w:pPr>
            <w:r w:rsidRPr="00A2496E">
              <w:rPr>
                <w:rFonts w:cstheme="minorHAnsi"/>
                <w:i/>
                <w:sz w:val="20"/>
                <w:szCs w:val="20"/>
                <w:lang w:val="en-IN" w:eastAsia="en-IN"/>
              </w:rPr>
              <w:t> </w:t>
            </w:r>
            <w:r w:rsidRPr="00A2496E">
              <w:rPr>
                <w:rFonts w:cs="Calibri"/>
                <w:b/>
                <w:bCs/>
                <w:i/>
                <w:sz w:val="20"/>
                <w:szCs w:val="20"/>
              </w:rPr>
              <w:t>Morphine Milligram Equivalents (MME)</w:t>
            </w:r>
          </w:p>
        </w:tc>
        <w:tc>
          <w:tcPr>
            <w:tcW w:w="1195" w:type="dxa"/>
            <w:vAlign w:val="center"/>
            <w:hideMark/>
          </w:tcPr>
          <w:p w14:paraId="0958249C" w14:textId="77777777" w:rsidR="00D31E04" w:rsidRPr="00457B17" w:rsidRDefault="00D31E04" w:rsidP="00E91E7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IN" w:eastAsia="en-IN"/>
              </w:rPr>
            </w:pPr>
            <w:r w:rsidRPr="00457B17">
              <w:rPr>
                <w:rFonts w:cs="Arial"/>
                <w:b/>
                <w:bCs/>
                <w:sz w:val="20"/>
                <w:szCs w:val="20"/>
              </w:rPr>
              <w:t>00-19.9</w:t>
            </w:r>
          </w:p>
        </w:tc>
        <w:tc>
          <w:tcPr>
            <w:tcW w:w="1318" w:type="dxa"/>
            <w:vAlign w:val="center"/>
            <w:hideMark/>
          </w:tcPr>
          <w:p w14:paraId="1581212F" w14:textId="77777777" w:rsidR="00D31E04" w:rsidRPr="00457B17" w:rsidRDefault="00D31E04" w:rsidP="00AB78E4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IN" w:eastAsia="en-IN"/>
              </w:rPr>
            </w:pPr>
            <w:r w:rsidRPr="00457B17">
              <w:rPr>
                <w:rFonts w:cs="Arial"/>
                <w:b/>
                <w:bCs/>
                <w:sz w:val="20"/>
                <w:szCs w:val="20"/>
              </w:rPr>
              <w:t>20-49.9</w:t>
            </w:r>
          </w:p>
        </w:tc>
        <w:tc>
          <w:tcPr>
            <w:tcW w:w="1283" w:type="dxa"/>
            <w:vAlign w:val="center"/>
            <w:hideMark/>
          </w:tcPr>
          <w:p w14:paraId="15E2CE80" w14:textId="77777777" w:rsidR="00D31E04" w:rsidRPr="00457B17" w:rsidRDefault="00D31E04" w:rsidP="005531E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IN" w:eastAsia="en-IN"/>
              </w:rPr>
            </w:pPr>
            <w:r w:rsidRPr="00457B17">
              <w:rPr>
                <w:rFonts w:cs="Arial"/>
                <w:b/>
                <w:bCs/>
                <w:sz w:val="20"/>
                <w:szCs w:val="20"/>
              </w:rPr>
              <w:t>50-89.9</w:t>
            </w:r>
          </w:p>
        </w:tc>
        <w:tc>
          <w:tcPr>
            <w:tcW w:w="1050" w:type="dxa"/>
            <w:vAlign w:val="center"/>
            <w:hideMark/>
          </w:tcPr>
          <w:p w14:paraId="3918C534" w14:textId="77777777" w:rsidR="00D31E04" w:rsidRPr="00457B17" w:rsidRDefault="00D31E04" w:rsidP="005531E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IN" w:eastAsia="en-IN"/>
              </w:rPr>
            </w:pPr>
            <w:r w:rsidRPr="00457B17">
              <w:rPr>
                <w:rFonts w:cs="Arial"/>
                <w:b/>
                <w:bCs/>
                <w:sz w:val="20"/>
                <w:szCs w:val="20"/>
              </w:rPr>
              <w:t>90+</w:t>
            </w:r>
          </w:p>
        </w:tc>
        <w:tc>
          <w:tcPr>
            <w:tcW w:w="1440" w:type="dxa"/>
            <w:noWrap/>
            <w:vAlign w:val="bottom"/>
            <w:hideMark/>
          </w:tcPr>
          <w:p w14:paraId="06521CAC" w14:textId="77777777" w:rsidR="00D31E04" w:rsidRPr="00457B17" w:rsidRDefault="00D31E04" w:rsidP="00D5633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IN" w:eastAsia="en-IN"/>
              </w:rPr>
            </w:pPr>
            <w:r w:rsidRPr="00457B17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D31E04" w:rsidRPr="00457B17" w14:paraId="283CF595" w14:textId="77777777" w:rsidTr="00C46FA8">
        <w:trPr>
          <w:trHeight w:val="505"/>
          <w:jc w:val="center"/>
        </w:trPr>
        <w:tc>
          <w:tcPr>
            <w:tcW w:w="3969" w:type="dxa"/>
            <w:vAlign w:val="center"/>
            <w:hideMark/>
          </w:tcPr>
          <w:p w14:paraId="2490DF35" w14:textId="75973536" w:rsidR="00D31E04" w:rsidRPr="00457B17" w:rsidRDefault="00D31E04" w:rsidP="00D84CB6">
            <w:pPr>
              <w:rPr>
                <w:rFonts w:cstheme="minorHAnsi"/>
                <w:sz w:val="20"/>
                <w:szCs w:val="20"/>
                <w:lang w:val="en-IN" w:eastAsia="en-IN"/>
              </w:rPr>
            </w:pPr>
            <w:r w:rsidRPr="00457B17">
              <w:rPr>
                <w:rFonts w:cstheme="minorHAnsi"/>
                <w:sz w:val="20"/>
                <w:szCs w:val="20"/>
                <w:lang w:val="en-IN" w:eastAsia="en-IN"/>
              </w:rPr>
              <w:t xml:space="preserve">Patients with no history of </w:t>
            </w:r>
            <w:r w:rsidR="00133A02">
              <w:rPr>
                <w:rFonts w:cs="Calibri"/>
                <w:sz w:val="20"/>
                <w:szCs w:val="20"/>
              </w:rPr>
              <w:t>Antidepressant</w:t>
            </w:r>
            <w:r w:rsidRPr="00457B17">
              <w:rPr>
                <w:rFonts w:cs="Calibri"/>
                <w:sz w:val="20"/>
                <w:szCs w:val="20"/>
              </w:rPr>
              <w:t>/</w:t>
            </w:r>
            <w:r w:rsidR="00133A02">
              <w:rPr>
                <w:rFonts w:cs="Calibri"/>
                <w:sz w:val="20"/>
                <w:szCs w:val="20"/>
              </w:rPr>
              <w:t>antianxiety</w:t>
            </w:r>
            <w:r w:rsidRPr="00457B17">
              <w:rPr>
                <w:rFonts w:cs="Calibri"/>
                <w:sz w:val="20"/>
                <w:szCs w:val="20"/>
              </w:rPr>
              <w:t xml:space="preserve"> medications</w:t>
            </w:r>
          </w:p>
        </w:tc>
        <w:tc>
          <w:tcPr>
            <w:tcW w:w="1195" w:type="dxa"/>
            <w:noWrap/>
            <w:vAlign w:val="bottom"/>
            <w:hideMark/>
          </w:tcPr>
          <w:p w14:paraId="64CFC95F" w14:textId="77777777" w:rsidR="00D31E04" w:rsidRPr="00457B17" w:rsidRDefault="00D31E04" w:rsidP="00E91E7C">
            <w:pPr>
              <w:jc w:val="center"/>
              <w:rPr>
                <w:rFonts w:cstheme="minorHAnsi"/>
                <w:sz w:val="20"/>
                <w:szCs w:val="20"/>
                <w:lang w:val="en-IN" w:eastAsia="en-IN"/>
              </w:rPr>
            </w:pPr>
            <w:r w:rsidRPr="00457B17">
              <w:rPr>
                <w:rFonts w:cs="Arial"/>
                <w:sz w:val="20"/>
                <w:szCs w:val="20"/>
              </w:rPr>
              <w:t>250,925 (23%)</w:t>
            </w:r>
          </w:p>
        </w:tc>
        <w:tc>
          <w:tcPr>
            <w:tcW w:w="1318" w:type="dxa"/>
            <w:noWrap/>
            <w:vAlign w:val="bottom"/>
            <w:hideMark/>
          </w:tcPr>
          <w:p w14:paraId="126D288B" w14:textId="77777777" w:rsidR="00D31E04" w:rsidRPr="00457B17" w:rsidRDefault="00D31E04" w:rsidP="00AB78E4">
            <w:pPr>
              <w:jc w:val="center"/>
              <w:rPr>
                <w:rFonts w:cstheme="minorHAnsi"/>
                <w:sz w:val="20"/>
                <w:szCs w:val="20"/>
                <w:lang w:val="en-IN" w:eastAsia="en-IN"/>
              </w:rPr>
            </w:pPr>
            <w:r w:rsidRPr="00457B17">
              <w:rPr>
                <w:rFonts w:cs="Arial"/>
                <w:sz w:val="20"/>
                <w:szCs w:val="20"/>
              </w:rPr>
              <w:t>690,269 (63%)</w:t>
            </w:r>
          </w:p>
        </w:tc>
        <w:tc>
          <w:tcPr>
            <w:tcW w:w="1283" w:type="dxa"/>
            <w:noWrap/>
            <w:vAlign w:val="bottom"/>
            <w:hideMark/>
          </w:tcPr>
          <w:p w14:paraId="00B9069C" w14:textId="77777777" w:rsidR="00D31E04" w:rsidRPr="00457B17" w:rsidRDefault="00D31E04" w:rsidP="005531E7">
            <w:pPr>
              <w:jc w:val="center"/>
              <w:rPr>
                <w:rFonts w:cstheme="minorHAnsi"/>
                <w:sz w:val="20"/>
                <w:szCs w:val="20"/>
                <w:lang w:val="en-IN" w:eastAsia="en-IN"/>
              </w:rPr>
            </w:pPr>
            <w:r w:rsidRPr="00457B17">
              <w:rPr>
                <w:rFonts w:cs="Arial"/>
                <w:sz w:val="20"/>
                <w:szCs w:val="20"/>
              </w:rPr>
              <w:t>116,019 (11%)</w:t>
            </w:r>
          </w:p>
        </w:tc>
        <w:tc>
          <w:tcPr>
            <w:tcW w:w="1050" w:type="dxa"/>
            <w:noWrap/>
            <w:vAlign w:val="bottom"/>
            <w:hideMark/>
          </w:tcPr>
          <w:p w14:paraId="553F454B" w14:textId="77777777" w:rsidR="00D31E04" w:rsidRPr="00457B17" w:rsidRDefault="00D31E04" w:rsidP="005531E7">
            <w:pPr>
              <w:jc w:val="center"/>
              <w:rPr>
                <w:rFonts w:cstheme="minorHAnsi"/>
                <w:sz w:val="20"/>
                <w:szCs w:val="20"/>
                <w:lang w:val="en-IN" w:eastAsia="en-IN"/>
              </w:rPr>
            </w:pPr>
            <w:r w:rsidRPr="00457B17">
              <w:rPr>
                <w:rFonts w:cs="Arial"/>
                <w:sz w:val="20"/>
                <w:szCs w:val="20"/>
              </w:rPr>
              <w:t>39,966 (4%)</w:t>
            </w:r>
          </w:p>
        </w:tc>
        <w:tc>
          <w:tcPr>
            <w:tcW w:w="1440" w:type="dxa"/>
            <w:noWrap/>
            <w:vAlign w:val="bottom"/>
            <w:hideMark/>
          </w:tcPr>
          <w:p w14:paraId="7752380B" w14:textId="77777777" w:rsidR="00D31E04" w:rsidRPr="00457B17" w:rsidRDefault="00D31E04" w:rsidP="00D5633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IN" w:eastAsia="en-IN"/>
              </w:rPr>
            </w:pPr>
            <w:r w:rsidRPr="00457B17">
              <w:rPr>
                <w:color w:val="000000"/>
                <w:sz w:val="20"/>
                <w:szCs w:val="20"/>
              </w:rPr>
              <w:t>1,097,179 (100%)</w:t>
            </w:r>
          </w:p>
        </w:tc>
      </w:tr>
      <w:tr w:rsidR="00D31E04" w:rsidRPr="00457B17" w14:paraId="05D81670" w14:textId="77777777" w:rsidTr="00C46FA8">
        <w:trPr>
          <w:trHeight w:val="297"/>
          <w:jc w:val="center"/>
        </w:trPr>
        <w:tc>
          <w:tcPr>
            <w:tcW w:w="3969" w:type="dxa"/>
            <w:vAlign w:val="center"/>
            <w:hideMark/>
          </w:tcPr>
          <w:p w14:paraId="45A62B12" w14:textId="1577F243" w:rsidR="00D31E04" w:rsidRPr="00457B17" w:rsidRDefault="00D31E04" w:rsidP="00D84CB6">
            <w:pPr>
              <w:rPr>
                <w:rFonts w:cstheme="minorHAnsi"/>
                <w:sz w:val="20"/>
                <w:szCs w:val="20"/>
                <w:lang w:val="en-IN" w:eastAsia="en-IN"/>
              </w:rPr>
            </w:pPr>
            <w:r w:rsidRPr="00457B17">
              <w:rPr>
                <w:rFonts w:cs="Calibri"/>
                <w:sz w:val="20"/>
                <w:szCs w:val="20"/>
              </w:rPr>
              <w:t xml:space="preserve">Patients with </w:t>
            </w:r>
            <w:r w:rsidR="00133A02">
              <w:rPr>
                <w:rFonts w:cs="Calibri"/>
                <w:sz w:val="20"/>
                <w:szCs w:val="20"/>
              </w:rPr>
              <w:t>Antidepressant</w:t>
            </w:r>
            <w:r w:rsidRPr="00457B17">
              <w:rPr>
                <w:rFonts w:cs="Calibri"/>
                <w:sz w:val="20"/>
                <w:szCs w:val="20"/>
              </w:rPr>
              <w:t>/</w:t>
            </w:r>
            <w:r w:rsidR="00133A02">
              <w:rPr>
                <w:rFonts w:cs="Calibri"/>
                <w:sz w:val="20"/>
                <w:szCs w:val="20"/>
              </w:rPr>
              <w:t>antianxiety</w:t>
            </w:r>
            <w:r w:rsidRPr="00457B17">
              <w:rPr>
                <w:rFonts w:cs="Calibri"/>
                <w:sz w:val="20"/>
                <w:szCs w:val="20"/>
              </w:rPr>
              <w:t xml:space="preserve"> medications</w:t>
            </w:r>
          </w:p>
        </w:tc>
        <w:tc>
          <w:tcPr>
            <w:tcW w:w="1195" w:type="dxa"/>
            <w:noWrap/>
            <w:vAlign w:val="bottom"/>
            <w:hideMark/>
          </w:tcPr>
          <w:p w14:paraId="12CF387E" w14:textId="77777777" w:rsidR="00D31E04" w:rsidRPr="00457B17" w:rsidRDefault="00D31E04" w:rsidP="00E91E7C">
            <w:pPr>
              <w:jc w:val="center"/>
              <w:rPr>
                <w:rFonts w:cstheme="minorHAnsi"/>
                <w:sz w:val="20"/>
                <w:szCs w:val="20"/>
                <w:lang w:val="en-IN" w:eastAsia="en-IN"/>
              </w:rPr>
            </w:pPr>
            <w:r w:rsidRPr="00457B17">
              <w:rPr>
                <w:rFonts w:cs="Arial"/>
                <w:sz w:val="20"/>
                <w:szCs w:val="20"/>
              </w:rPr>
              <w:t>372,876 (22%)</w:t>
            </w:r>
          </w:p>
        </w:tc>
        <w:tc>
          <w:tcPr>
            <w:tcW w:w="1318" w:type="dxa"/>
            <w:noWrap/>
            <w:vAlign w:val="bottom"/>
            <w:hideMark/>
          </w:tcPr>
          <w:p w14:paraId="32B70347" w14:textId="77777777" w:rsidR="00D31E04" w:rsidRPr="00457B17" w:rsidRDefault="00D31E04" w:rsidP="00AB78E4">
            <w:pPr>
              <w:jc w:val="center"/>
              <w:rPr>
                <w:rFonts w:cstheme="minorHAnsi"/>
                <w:sz w:val="20"/>
                <w:szCs w:val="20"/>
                <w:lang w:val="en-IN" w:eastAsia="en-IN"/>
              </w:rPr>
            </w:pPr>
            <w:r w:rsidRPr="00457B17">
              <w:rPr>
                <w:rFonts w:cs="Arial"/>
                <w:sz w:val="20"/>
                <w:szCs w:val="20"/>
              </w:rPr>
              <w:t>966,238 (57%)</w:t>
            </w:r>
          </w:p>
        </w:tc>
        <w:tc>
          <w:tcPr>
            <w:tcW w:w="1283" w:type="dxa"/>
            <w:noWrap/>
            <w:vAlign w:val="bottom"/>
            <w:hideMark/>
          </w:tcPr>
          <w:p w14:paraId="32059BE7" w14:textId="77777777" w:rsidR="00D31E04" w:rsidRPr="00457B17" w:rsidRDefault="00D31E04" w:rsidP="005531E7">
            <w:pPr>
              <w:jc w:val="center"/>
              <w:rPr>
                <w:rFonts w:cstheme="minorHAnsi"/>
                <w:sz w:val="20"/>
                <w:szCs w:val="20"/>
                <w:lang w:val="en-IN" w:eastAsia="en-IN"/>
              </w:rPr>
            </w:pPr>
            <w:r w:rsidRPr="00457B17">
              <w:rPr>
                <w:rFonts w:cs="Arial"/>
                <w:sz w:val="20"/>
                <w:szCs w:val="20"/>
              </w:rPr>
              <w:t>215,548 (13%)</w:t>
            </w:r>
          </w:p>
        </w:tc>
        <w:tc>
          <w:tcPr>
            <w:tcW w:w="1050" w:type="dxa"/>
            <w:noWrap/>
            <w:vAlign w:val="bottom"/>
            <w:hideMark/>
          </w:tcPr>
          <w:p w14:paraId="1C3AAFFB" w14:textId="77777777" w:rsidR="00D31E04" w:rsidRPr="00457B17" w:rsidRDefault="00D31E04" w:rsidP="005531E7">
            <w:pPr>
              <w:jc w:val="center"/>
              <w:rPr>
                <w:rFonts w:cstheme="minorHAnsi"/>
                <w:sz w:val="20"/>
                <w:szCs w:val="20"/>
                <w:lang w:val="en-IN" w:eastAsia="en-IN"/>
              </w:rPr>
            </w:pPr>
            <w:r w:rsidRPr="00457B17">
              <w:rPr>
                <w:rFonts w:cs="Arial"/>
                <w:sz w:val="20"/>
                <w:szCs w:val="20"/>
              </w:rPr>
              <w:t>128,548 (8%)</w:t>
            </w:r>
          </w:p>
        </w:tc>
        <w:tc>
          <w:tcPr>
            <w:tcW w:w="1440" w:type="dxa"/>
            <w:noWrap/>
            <w:vAlign w:val="bottom"/>
            <w:hideMark/>
          </w:tcPr>
          <w:p w14:paraId="127DF977" w14:textId="77777777" w:rsidR="00D31E04" w:rsidRPr="00457B17" w:rsidRDefault="00D31E04" w:rsidP="00D5633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IN" w:eastAsia="en-IN"/>
              </w:rPr>
            </w:pPr>
            <w:r w:rsidRPr="00457B17">
              <w:rPr>
                <w:color w:val="000000"/>
                <w:sz w:val="20"/>
                <w:szCs w:val="20"/>
              </w:rPr>
              <w:t>1,683,210 (100%)</w:t>
            </w:r>
          </w:p>
        </w:tc>
      </w:tr>
      <w:tr w:rsidR="00D31E04" w:rsidRPr="00457B17" w14:paraId="5C88E0E8" w14:textId="77777777" w:rsidTr="00C46FA8">
        <w:trPr>
          <w:trHeight w:val="286"/>
          <w:jc w:val="center"/>
        </w:trPr>
        <w:tc>
          <w:tcPr>
            <w:tcW w:w="10255" w:type="dxa"/>
            <w:gridSpan w:val="6"/>
            <w:vAlign w:val="center"/>
            <w:hideMark/>
          </w:tcPr>
          <w:p w14:paraId="4DE16FBF" w14:textId="77D6893A" w:rsidR="00D31E04" w:rsidRPr="00457B17" w:rsidRDefault="00D31E04" w:rsidP="00C46FA8">
            <w:pPr>
              <w:rPr>
                <w:rFonts w:cstheme="minorHAnsi"/>
                <w:b/>
                <w:bCs/>
                <w:sz w:val="20"/>
                <w:szCs w:val="20"/>
                <w:lang w:val="en-IN" w:eastAsia="en-IN"/>
              </w:rPr>
            </w:pPr>
          </w:p>
        </w:tc>
      </w:tr>
      <w:tr w:rsidR="00A2496E" w:rsidRPr="00457B17" w14:paraId="43C65F83" w14:textId="77777777" w:rsidTr="00C46FA8">
        <w:trPr>
          <w:trHeight w:val="286"/>
          <w:jc w:val="center"/>
        </w:trPr>
        <w:tc>
          <w:tcPr>
            <w:tcW w:w="10255" w:type="dxa"/>
            <w:gridSpan w:val="6"/>
            <w:vAlign w:val="center"/>
          </w:tcPr>
          <w:p w14:paraId="63620E2A" w14:textId="7C5B7E96" w:rsidR="00A2496E" w:rsidRPr="00457B17" w:rsidRDefault="00A2496E" w:rsidP="00C46FA8">
            <w:pPr>
              <w:rPr>
                <w:rFonts w:cstheme="minorHAnsi"/>
                <w:b/>
                <w:bCs/>
                <w:sz w:val="20"/>
                <w:szCs w:val="20"/>
                <w:lang w:val="en-IN" w:eastAsia="en-IN"/>
              </w:rPr>
            </w:pPr>
            <w:r w:rsidRPr="00457B17">
              <w:rPr>
                <w:rFonts w:cstheme="minorHAnsi"/>
                <w:b/>
                <w:bCs/>
                <w:sz w:val="20"/>
                <w:szCs w:val="20"/>
                <w:lang w:val="en-IN" w:eastAsia="en-IN"/>
              </w:rPr>
              <w:t>MME Group distribution by Pain conditions</w:t>
            </w:r>
          </w:p>
        </w:tc>
      </w:tr>
      <w:tr w:rsidR="00D31E04" w:rsidRPr="00457B17" w14:paraId="7C1B02AE" w14:textId="77777777" w:rsidTr="00C46FA8">
        <w:trPr>
          <w:trHeight w:val="297"/>
          <w:jc w:val="center"/>
        </w:trPr>
        <w:tc>
          <w:tcPr>
            <w:tcW w:w="3969" w:type="dxa"/>
            <w:vAlign w:val="center"/>
            <w:hideMark/>
          </w:tcPr>
          <w:p w14:paraId="0A28FB0D" w14:textId="77777777" w:rsidR="00D31E04" w:rsidRPr="00A2496E" w:rsidRDefault="00D31E04" w:rsidP="00D84CB6">
            <w:pPr>
              <w:rPr>
                <w:rFonts w:cstheme="minorHAnsi"/>
                <w:i/>
                <w:sz w:val="20"/>
                <w:szCs w:val="20"/>
                <w:lang w:val="en-IN" w:eastAsia="en-IN"/>
              </w:rPr>
            </w:pPr>
            <w:r w:rsidRPr="00457B17">
              <w:rPr>
                <w:rFonts w:cstheme="minorHAnsi"/>
                <w:sz w:val="20"/>
                <w:szCs w:val="20"/>
                <w:lang w:val="en-IN" w:eastAsia="en-IN"/>
              </w:rPr>
              <w:t> </w:t>
            </w:r>
            <w:r w:rsidRPr="00A2496E">
              <w:rPr>
                <w:rFonts w:cs="Calibri"/>
                <w:b/>
                <w:bCs/>
                <w:i/>
                <w:sz w:val="20"/>
                <w:szCs w:val="20"/>
              </w:rPr>
              <w:t>Morphine Milligram Equivalents (MME)</w:t>
            </w:r>
          </w:p>
        </w:tc>
        <w:tc>
          <w:tcPr>
            <w:tcW w:w="1195" w:type="dxa"/>
            <w:vAlign w:val="center"/>
            <w:hideMark/>
          </w:tcPr>
          <w:p w14:paraId="6133E23C" w14:textId="77777777" w:rsidR="00D31E04" w:rsidRPr="00457B17" w:rsidRDefault="00D31E04" w:rsidP="00E91E7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IN" w:eastAsia="en-IN"/>
              </w:rPr>
            </w:pPr>
            <w:r w:rsidRPr="00457B17">
              <w:rPr>
                <w:rFonts w:cs="Arial"/>
                <w:b/>
                <w:bCs/>
                <w:sz w:val="20"/>
                <w:szCs w:val="20"/>
              </w:rPr>
              <w:t>00-19.9</w:t>
            </w:r>
          </w:p>
        </w:tc>
        <w:tc>
          <w:tcPr>
            <w:tcW w:w="1318" w:type="dxa"/>
            <w:vAlign w:val="center"/>
            <w:hideMark/>
          </w:tcPr>
          <w:p w14:paraId="1E7B00B3" w14:textId="77777777" w:rsidR="00D31E04" w:rsidRPr="00457B17" w:rsidRDefault="00D31E04" w:rsidP="00AB78E4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IN" w:eastAsia="en-IN"/>
              </w:rPr>
            </w:pPr>
            <w:r w:rsidRPr="00457B17">
              <w:rPr>
                <w:rFonts w:cs="Arial"/>
                <w:b/>
                <w:bCs/>
                <w:sz w:val="20"/>
                <w:szCs w:val="20"/>
              </w:rPr>
              <w:t>20-49.9</w:t>
            </w:r>
          </w:p>
        </w:tc>
        <w:tc>
          <w:tcPr>
            <w:tcW w:w="1283" w:type="dxa"/>
            <w:vAlign w:val="center"/>
            <w:hideMark/>
          </w:tcPr>
          <w:p w14:paraId="6FD691E4" w14:textId="77777777" w:rsidR="00D31E04" w:rsidRPr="00457B17" w:rsidRDefault="00D31E04" w:rsidP="005531E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IN" w:eastAsia="en-IN"/>
              </w:rPr>
            </w:pPr>
            <w:r w:rsidRPr="00457B17">
              <w:rPr>
                <w:rFonts w:cs="Arial"/>
                <w:b/>
                <w:bCs/>
                <w:sz w:val="20"/>
                <w:szCs w:val="20"/>
              </w:rPr>
              <w:t>50-89.9</w:t>
            </w:r>
          </w:p>
        </w:tc>
        <w:tc>
          <w:tcPr>
            <w:tcW w:w="1050" w:type="dxa"/>
            <w:vAlign w:val="center"/>
            <w:hideMark/>
          </w:tcPr>
          <w:p w14:paraId="15A7C0E1" w14:textId="77777777" w:rsidR="00D31E04" w:rsidRPr="00457B17" w:rsidRDefault="00D31E04" w:rsidP="005531E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IN" w:eastAsia="en-IN"/>
              </w:rPr>
            </w:pPr>
            <w:r w:rsidRPr="00457B17">
              <w:rPr>
                <w:rFonts w:cs="Arial"/>
                <w:b/>
                <w:bCs/>
                <w:sz w:val="20"/>
                <w:szCs w:val="20"/>
              </w:rPr>
              <w:t>90+</w:t>
            </w:r>
          </w:p>
        </w:tc>
        <w:tc>
          <w:tcPr>
            <w:tcW w:w="1440" w:type="dxa"/>
            <w:noWrap/>
            <w:vAlign w:val="bottom"/>
            <w:hideMark/>
          </w:tcPr>
          <w:p w14:paraId="5F9F44B0" w14:textId="77777777" w:rsidR="00D31E04" w:rsidRPr="00457B17" w:rsidRDefault="00D31E04" w:rsidP="00D56337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457B17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D31E04" w:rsidRPr="00457B17" w14:paraId="3081D02F" w14:textId="77777777" w:rsidTr="00C46FA8">
        <w:trPr>
          <w:trHeight w:val="297"/>
          <w:jc w:val="center"/>
        </w:trPr>
        <w:tc>
          <w:tcPr>
            <w:tcW w:w="3969" w:type="dxa"/>
            <w:vAlign w:val="center"/>
            <w:hideMark/>
          </w:tcPr>
          <w:p w14:paraId="3342B8E2" w14:textId="77777777" w:rsidR="00D31E04" w:rsidRPr="00457B17" w:rsidRDefault="00D31E04" w:rsidP="00D84CB6">
            <w:pPr>
              <w:rPr>
                <w:rFonts w:cstheme="minorHAnsi"/>
                <w:sz w:val="20"/>
                <w:szCs w:val="20"/>
                <w:lang w:val="en-IN" w:eastAsia="en-IN"/>
              </w:rPr>
            </w:pPr>
            <w:r w:rsidRPr="00457B17">
              <w:rPr>
                <w:rFonts w:cstheme="minorHAnsi"/>
                <w:sz w:val="20"/>
                <w:szCs w:val="20"/>
                <w:lang w:val="en-IN" w:eastAsia="en-IN"/>
              </w:rPr>
              <w:t>Acute Pain</w:t>
            </w:r>
          </w:p>
        </w:tc>
        <w:tc>
          <w:tcPr>
            <w:tcW w:w="1195" w:type="dxa"/>
            <w:noWrap/>
            <w:vAlign w:val="bottom"/>
            <w:hideMark/>
          </w:tcPr>
          <w:p w14:paraId="21BB90B1" w14:textId="77777777" w:rsidR="00D31E04" w:rsidRPr="00457B17" w:rsidRDefault="00D31E04" w:rsidP="00E91E7C">
            <w:pPr>
              <w:jc w:val="center"/>
              <w:rPr>
                <w:rFonts w:cstheme="minorHAnsi"/>
                <w:sz w:val="20"/>
                <w:szCs w:val="20"/>
                <w:lang w:val="en-IN" w:eastAsia="en-IN"/>
              </w:rPr>
            </w:pPr>
            <w:r w:rsidRPr="00457B17">
              <w:rPr>
                <w:rFonts w:cs="Arial"/>
                <w:sz w:val="20"/>
                <w:szCs w:val="20"/>
              </w:rPr>
              <w:t>196,348 (20%)</w:t>
            </w:r>
          </w:p>
        </w:tc>
        <w:tc>
          <w:tcPr>
            <w:tcW w:w="1318" w:type="dxa"/>
            <w:noWrap/>
            <w:vAlign w:val="bottom"/>
            <w:hideMark/>
          </w:tcPr>
          <w:p w14:paraId="33AAA0EE" w14:textId="77777777" w:rsidR="00D31E04" w:rsidRPr="00457B17" w:rsidRDefault="00D31E04" w:rsidP="00AB78E4">
            <w:pPr>
              <w:jc w:val="center"/>
              <w:rPr>
                <w:rFonts w:cstheme="minorHAnsi"/>
                <w:sz w:val="20"/>
                <w:szCs w:val="20"/>
                <w:lang w:val="en-IN" w:eastAsia="en-IN"/>
              </w:rPr>
            </w:pPr>
            <w:r w:rsidRPr="00457B17">
              <w:rPr>
                <w:rFonts w:cs="Arial"/>
                <w:sz w:val="20"/>
                <w:szCs w:val="20"/>
              </w:rPr>
              <w:t>628,652 (64%)</w:t>
            </w:r>
          </w:p>
        </w:tc>
        <w:tc>
          <w:tcPr>
            <w:tcW w:w="1283" w:type="dxa"/>
            <w:noWrap/>
            <w:vAlign w:val="bottom"/>
            <w:hideMark/>
          </w:tcPr>
          <w:p w14:paraId="33ECA101" w14:textId="77777777" w:rsidR="00D31E04" w:rsidRPr="00457B17" w:rsidRDefault="00D31E04" w:rsidP="005531E7">
            <w:pPr>
              <w:jc w:val="center"/>
              <w:rPr>
                <w:rFonts w:cstheme="minorHAnsi"/>
                <w:sz w:val="20"/>
                <w:szCs w:val="20"/>
                <w:lang w:val="en-IN" w:eastAsia="en-IN"/>
              </w:rPr>
            </w:pPr>
            <w:r w:rsidRPr="00457B17">
              <w:rPr>
                <w:rFonts w:cs="Arial"/>
                <w:sz w:val="20"/>
                <w:szCs w:val="20"/>
              </w:rPr>
              <w:t>113,908 (12%)</w:t>
            </w:r>
          </w:p>
        </w:tc>
        <w:tc>
          <w:tcPr>
            <w:tcW w:w="1050" w:type="dxa"/>
            <w:noWrap/>
            <w:vAlign w:val="bottom"/>
            <w:hideMark/>
          </w:tcPr>
          <w:p w14:paraId="17E97556" w14:textId="77777777" w:rsidR="00D31E04" w:rsidRPr="00457B17" w:rsidRDefault="00D31E04" w:rsidP="005531E7">
            <w:pPr>
              <w:jc w:val="center"/>
              <w:rPr>
                <w:rFonts w:cstheme="minorHAnsi"/>
                <w:sz w:val="20"/>
                <w:szCs w:val="20"/>
                <w:lang w:val="en-IN" w:eastAsia="en-IN"/>
              </w:rPr>
            </w:pPr>
            <w:r w:rsidRPr="00457B17">
              <w:rPr>
                <w:rFonts w:cs="Arial"/>
                <w:sz w:val="20"/>
                <w:szCs w:val="20"/>
              </w:rPr>
              <w:t>39,682 (4%)</w:t>
            </w:r>
          </w:p>
        </w:tc>
        <w:tc>
          <w:tcPr>
            <w:tcW w:w="1440" w:type="dxa"/>
            <w:noWrap/>
            <w:vAlign w:val="bottom"/>
            <w:hideMark/>
          </w:tcPr>
          <w:p w14:paraId="72473324" w14:textId="77777777" w:rsidR="00D31E04" w:rsidRPr="00457B17" w:rsidRDefault="00D31E04" w:rsidP="00D5633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IN" w:eastAsia="en-IN"/>
              </w:rPr>
            </w:pPr>
            <w:r w:rsidRPr="00457B17">
              <w:rPr>
                <w:color w:val="000000"/>
                <w:sz w:val="20"/>
                <w:szCs w:val="20"/>
              </w:rPr>
              <w:t>978,590 (100%)</w:t>
            </w:r>
          </w:p>
        </w:tc>
      </w:tr>
      <w:tr w:rsidR="00D31E04" w:rsidRPr="00457B17" w14:paraId="351A7817" w14:textId="77777777" w:rsidTr="00C46FA8">
        <w:trPr>
          <w:trHeight w:val="297"/>
          <w:jc w:val="center"/>
        </w:trPr>
        <w:tc>
          <w:tcPr>
            <w:tcW w:w="3969" w:type="dxa"/>
            <w:vAlign w:val="center"/>
            <w:hideMark/>
          </w:tcPr>
          <w:p w14:paraId="7F1C6852" w14:textId="77777777" w:rsidR="00D31E04" w:rsidRPr="00457B17" w:rsidRDefault="00D31E04" w:rsidP="00D84CB6">
            <w:pPr>
              <w:rPr>
                <w:rFonts w:cstheme="minorHAnsi"/>
                <w:sz w:val="20"/>
                <w:szCs w:val="20"/>
                <w:lang w:val="en-IN" w:eastAsia="en-IN"/>
              </w:rPr>
            </w:pPr>
            <w:r w:rsidRPr="00457B17">
              <w:rPr>
                <w:rFonts w:cstheme="minorHAnsi"/>
                <w:sz w:val="20"/>
                <w:szCs w:val="20"/>
                <w:lang w:val="en-IN" w:eastAsia="en-IN"/>
              </w:rPr>
              <w:t>Chronic Pain</w:t>
            </w:r>
          </w:p>
        </w:tc>
        <w:tc>
          <w:tcPr>
            <w:tcW w:w="1195" w:type="dxa"/>
            <w:noWrap/>
            <w:vAlign w:val="bottom"/>
            <w:hideMark/>
          </w:tcPr>
          <w:p w14:paraId="7FDB1C67" w14:textId="77777777" w:rsidR="00D31E04" w:rsidRPr="00457B17" w:rsidRDefault="00D31E04" w:rsidP="00E91E7C">
            <w:pPr>
              <w:jc w:val="center"/>
              <w:rPr>
                <w:rFonts w:cstheme="minorHAnsi"/>
                <w:sz w:val="20"/>
                <w:szCs w:val="20"/>
                <w:lang w:val="en-IN" w:eastAsia="en-IN"/>
              </w:rPr>
            </w:pPr>
            <w:r w:rsidRPr="00457B17">
              <w:rPr>
                <w:rFonts w:cs="Arial"/>
                <w:sz w:val="20"/>
                <w:szCs w:val="20"/>
              </w:rPr>
              <w:t>380,679 (24%)</w:t>
            </w:r>
          </w:p>
        </w:tc>
        <w:tc>
          <w:tcPr>
            <w:tcW w:w="1318" w:type="dxa"/>
            <w:noWrap/>
            <w:vAlign w:val="bottom"/>
            <w:hideMark/>
          </w:tcPr>
          <w:p w14:paraId="13DD9D1F" w14:textId="77777777" w:rsidR="00D31E04" w:rsidRPr="00457B17" w:rsidRDefault="00D31E04" w:rsidP="00AB78E4">
            <w:pPr>
              <w:jc w:val="center"/>
              <w:rPr>
                <w:rFonts w:cstheme="minorHAnsi"/>
                <w:sz w:val="20"/>
                <w:szCs w:val="20"/>
                <w:lang w:val="en-IN" w:eastAsia="en-IN"/>
              </w:rPr>
            </w:pPr>
            <w:r w:rsidRPr="00457B17">
              <w:rPr>
                <w:rFonts w:cs="Arial"/>
                <w:sz w:val="20"/>
                <w:szCs w:val="20"/>
              </w:rPr>
              <w:t>893,903 (56%)</w:t>
            </w:r>
          </w:p>
        </w:tc>
        <w:tc>
          <w:tcPr>
            <w:tcW w:w="1283" w:type="dxa"/>
            <w:noWrap/>
            <w:vAlign w:val="bottom"/>
            <w:hideMark/>
          </w:tcPr>
          <w:p w14:paraId="37E171EC" w14:textId="77777777" w:rsidR="00D31E04" w:rsidRPr="00457B17" w:rsidRDefault="00D31E04" w:rsidP="005531E7">
            <w:pPr>
              <w:jc w:val="center"/>
              <w:rPr>
                <w:rFonts w:cstheme="minorHAnsi"/>
                <w:sz w:val="20"/>
                <w:szCs w:val="20"/>
                <w:lang w:val="en-IN" w:eastAsia="en-IN"/>
              </w:rPr>
            </w:pPr>
            <w:r w:rsidRPr="00457B17">
              <w:rPr>
                <w:rFonts w:cs="Arial"/>
                <w:sz w:val="20"/>
                <w:szCs w:val="20"/>
              </w:rPr>
              <w:t>195,928 (12%)</w:t>
            </w:r>
          </w:p>
        </w:tc>
        <w:tc>
          <w:tcPr>
            <w:tcW w:w="1050" w:type="dxa"/>
            <w:noWrap/>
            <w:vAlign w:val="bottom"/>
            <w:hideMark/>
          </w:tcPr>
          <w:p w14:paraId="5EDC4565" w14:textId="77777777" w:rsidR="00D31E04" w:rsidRPr="00457B17" w:rsidRDefault="00D31E04" w:rsidP="005531E7">
            <w:pPr>
              <w:jc w:val="center"/>
              <w:rPr>
                <w:rFonts w:cstheme="minorHAnsi"/>
                <w:sz w:val="20"/>
                <w:szCs w:val="20"/>
                <w:lang w:val="en-IN" w:eastAsia="en-IN"/>
              </w:rPr>
            </w:pPr>
            <w:r w:rsidRPr="00457B17">
              <w:rPr>
                <w:rFonts w:cs="Arial"/>
                <w:sz w:val="20"/>
                <w:szCs w:val="20"/>
              </w:rPr>
              <w:t>121,533 (8%)</w:t>
            </w:r>
          </w:p>
        </w:tc>
        <w:tc>
          <w:tcPr>
            <w:tcW w:w="1440" w:type="dxa"/>
            <w:noWrap/>
            <w:vAlign w:val="bottom"/>
            <w:hideMark/>
          </w:tcPr>
          <w:p w14:paraId="435F2BA7" w14:textId="77777777" w:rsidR="00D31E04" w:rsidRPr="00457B17" w:rsidRDefault="00D31E04" w:rsidP="00D5633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IN" w:eastAsia="en-IN"/>
              </w:rPr>
            </w:pPr>
            <w:r w:rsidRPr="00457B17">
              <w:rPr>
                <w:color w:val="000000"/>
                <w:sz w:val="20"/>
                <w:szCs w:val="20"/>
              </w:rPr>
              <w:t>1,592,043 (100%)</w:t>
            </w:r>
          </w:p>
        </w:tc>
      </w:tr>
      <w:tr w:rsidR="00D31E04" w:rsidRPr="00457B17" w14:paraId="6E68C18D" w14:textId="77777777" w:rsidTr="00C46FA8">
        <w:trPr>
          <w:trHeight w:val="297"/>
          <w:jc w:val="center"/>
        </w:trPr>
        <w:tc>
          <w:tcPr>
            <w:tcW w:w="3969" w:type="dxa"/>
            <w:noWrap/>
            <w:vAlign w:val="center"/>
            <w:hideMark/>
          </w:tcPr>
          <w:p w14:paraId="537DDCB3" w14:textId="77777777" w:rsidR="00D31E04" w:rsidRPr="00457B17" w:rsidRDefault="00D31E04" w:rsidP="00D84CB6">
            <w:pPr>
              <w:rPr>
                <w:rFonts w:cstheme="minorHAnsi"/>
                <w:color w:val="000000"/>
                <w:sz w:val="20"/>
                <w:szCs w:val="20"/>
                <w:lang w:val="en-IN" w:eastAsia="en-IN"/>
              </w:rPr>
            </w:pPr>
            <w:r w:rsidRPr="00457B17">
              <w:rPr>
                <w:rFonts w:cstheme="minorHAnsi"/>
                <w:color w:val="000000"/>
                <w:sz w:val="20"/>
                <w:szCs w:val="20"/>
                <w:lang w:val="en-IN" w:eastAsia="en-IN"/>
              </w:rPr>
              <w:t>Both Pain Types</w:t>
            </w:r>
          </w:p>
        </w:tc>
        <w:tc>
          <w:tcPr>
            <w:tcW w:w="1195" w:type="dxa"/>
            <w:noWrap/>
            <w:vAlign w:val="bottom"/>
            <w:hideMark/>
          </w:tcPr>
          <w:p w14:paraId="1E88B0C5" w14:textId="77777777" w:rsidR="00D31E04" w:rsidRPr="00457B17" w:rsidRDefault="00D31E04" w:rsidP="00E91E7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IN" w:eastAsia="en-IN"/>
              </w:rPr>
            </w:pPr>
            <w:r w:rsidRPr="00457B17">
              <w:rPr>
                <w:color w:val="000000"/>
                <w:sz w:val="20"/>
                <w:szCs w:val="20"/>
              </w:rPr>
              <w:t>46,774 (22%)</w:t>
            </w:r>
          </w:p>
        </w:tc>
        <w:tc>
          <w:tcPr>
            <w:tcW w:w="1318" w:type="dxa"/>
            <w:noWrap/>
            <w:vAlign w:val="bottom"/>
            <w:hideMark/>
          </w:tcPr>
          <w:p w14:paraId="7CF24510" w14:textId="77777777" w:rsidR="00D31E04" w:rsidRPr="00457B17" w:rsidRDefault="00D31E04" w:rsidP="00AB78E4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IN" w:eastAsia="en-IN"/>
              </w:rPr>
            </w:pPr>
            <w:r w:rsidRPr="00457B17">
              <w:rPr>
                <w:color w:val="000000"/>
                <w:sz w:val="20"/>
                <w:szCs w:val="20"/>
              </w:rPr>
              <w:t>133,952 (64%)</w:t>
            </w:r>
          </w:p>
        </w:tc>
        <w:tc>
          <w:tcPr>
            <w:tcW w:w="1283" w:type="dxa"/>
            <w:noWrap/>
            <w:vAlign w:val="bottom"/>
            <w:hideMark/>
          </w:tcPr>
          <w:p w14:paraId="75506C4C" w14:textId="77777777" w:rsidR="00D31E04" w:rsidRPr="00457B17" w:rsidRDefault="00D31E04" w:rsidP="005531E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IN" w:eastAsia="en-IN"/>
              </w:rPr>
            </w:pPr>
            <w:r w:rsidRPr="00457B17">
              <w:rPr>
                <w:color w:val="000000"/>
                <w:sz w:val="20"/>
                <w:szCs w:val="20"/>
              </w:rPr>
              <w:t>21,731 (10%)</w:t>
            </w:r>
          </w:p>
        </w:tc>
        <w:tc>
          <w:tcPr>
            <w:tcW w:w="1050" w:type="dxa"/>
            <w:noWrap/>
            <w:vAlign w:val="bottom"/>
            <w:hideMark/>
          </w:tcPr>
          <w:p w14:paraId="2957989F" w14:textId="77777777" w:rsidR="00D31E04" w:rsidRPr="00457B17" w:rsidRDefault="00D31E04" w:rsidP="005531E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IN" w:eastAsia="en-IN"/>
              </w:rPr>
            </w:pPr>
            <w:r w:rsidRPr="00457B17">
              <w:rPr>
                <w:color w:val="000000"/>
                <w:sz w:val="20"/>
                <w:szCs w:val="20"/>
              </w:rPr>
              <w:t>7,299 (3%)</w:t>
            </w:r>
          </w:p>
        </w:tc>
        <w:tc>
          <w:tcPr>
            <w:tcW w:w="1440" w:type="dxa"/>
            <w:noWrap/>
            <w:vAlign w:val="bottom"/>
            <w:hideMark/>
          </w:tcPr>
          <w:p w14:paraId="2086CCBA" w14:textId="77777777" w:rsidR="00D31E04" w:rsidRPr="00457B17" w:rsidRDefault="00D31E04" w:rsidP="00D5633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IN" w:eastAsia="en-IN"/>
              </w:rPr>
            </w:pPr>
            <w:r w:rsidRPr="00457B17">
              <w:rPr>
                <w:color w:val="000000"/>
                <w:sz w:val="20"/>
                <w:szCs w:val="20"/>
              </w:rPr>
              <w:t>209,756 (100%)</w:t>
            </w:r>
          </w:p>
        </w:tc>
      </w:tr>
      <w:tr w:rsidR="00D31E04" w:rsidRPr="00457B17" w14:paraId="0B26045E" w14:textId="77777777" w:rsidTr="00C46FA8">
        <w:trPr>
          <w:trHeight w:val="286"/>
          <w:jc w:val="center"/>
        </w:trPr>
        <w:tc>
          <w:tcPr>
            <w:tcW w:w="10255" w:type="dxa"/>
            <w:gridSpan w:val="6"/>
            <w:vAlign w:val="center"/>
            <w:hideMark/>
          </w:tcPr>
          <w:p w14:paraId="43D63116" w14:textId="2F4882AF" w:rsidR="00D31E04" w:rsidRPr="00457B17" w:rsidRDefault="00D31E04" w:rsidP="00C46FA8">
            <w:pPr>
              <w:rPr>
                <w:rFonts w:cstheme="minorHAnsi"/>
                <w:b/>
                <w:bCs/>
                <w:sz w:val="20"/>
                <w:szCs w:val="20"/>
                <w:lang w:val="en-IN" w:eastAsia="en-IN"/>
              </w:rPr>
            </w:pPr>
          </w:p>
        </w:tc>
      </w:tr>
      <w:tr w:rsidR="00A2496E" w:rsidRPr="00457B17" w14:paraId="46B5B520" w14:textId="77777777" w:rsidTr="00C46FA8">
        <w:trPr>
          <w:trHeight w:val="286"/>
          <w:jc w:val="center"/>
        </w:trPr>
        <w:tc>
          <w:tcPr>
            <w:tcW w:w="10255" w:type="dxa"/>
            <w:gridSpan w:val="6"/>
            <w:vAlign w:val="center"/>
          </w:tcPr>
          <w:p w14:paraId="6CBDC183" w14:textId="0BCA3A16" w:rsidR="00A2496E" w:rsidRPr="00457B17" w:rsidRDefault="00A2496E" w:rsidP="00C46FA8">
            <w:pPr>
              <w:rPr>
                <w:rFonts w:cstheme="minorHAnsi"/>
                <w:b/>
                <w:bCs/>
                <w:sz w:val="20"/>
                <w:szCs w:val="20"/>
                <w:lang w:val="en-IN" w:eastAsia="en-IN"/>
              </w:rPr>
            </w:pPr>
            <w:r w:rsidRPr="00457B17">
              <w:rPr>
                <w:rFonts w:cstheme="minorHAnsi"/>
                <w:b/>
                <w:bCs/>
                <w:sz w:val="20"/>
                <w:szCs w:val="20"/>
                <w:lang w:val="en-IN" w:eastAsia="en-IN"/>
              </w:rPr>
              <w:t>MME Group Distribution for All Adult Opioid Patients 2012-2019</w:t>
            </w:r>
          </w:p>
        </w:tc>
      </w:tr>
      <w:tr w:rsidR="00D31E04" w:rsidRPr="00457B17" w14:paraId="1DD0E3E3" w14:textId="77777777" w:rsidTr="00C46FA8">
        <w:trPr>
          <w:trHeight w:val="297"/>
          <w:jc w:val="center"/>
        </w:trPr>
        <w:tc>
          <w:tcPr>
            <w:tcW w:w="3969" w:type="dxa"/>
            <w:vAlign w:val="center"/>
            <w:hideMark/>
          </w:tcPr>
          <w:p w14:paraId="4C8248CA" w14:textId="77777777" w:rsidR="00D31E04" w:rsidRPr="00A2496E" w:rsidRDefault="00D31E04" w:rsidP="00D84CB6">
            <w:pPr>
              <w:rPr>
                <w:rFonts w:cstheme="minorHAnsi"/>
                <w:i/>
                <w:sz w:val="20"/>
                <w:szCs w:val="20"/>
                <w:lang w:val="en-IN" w:eastAsia="en-IN"/>
              </w:rPr>
            </w:pPr>
            <w:r w:rsidRPr="00A2496E">
              <w:rPr>
                <w:rFonts w:cs="Calibri"/>
                <w:b/>
                <w:bCs/>
                <w:i/>
                <w:sz w:val="20"/>
                <w:szCs w:val="20"/>
              </w:rPr>
              <w:t>Morphine Milligram Equivalents (MME)</w:t>
            </w:r>
          </w:p>
        </w:tc>
        <w:tc>
          <w:tcPr>
            <w:tcW w:w="1195" w:type="dxa"/>
            <w:vAlign w:val="center"/>
            <w:hideMark/>
          </w:tcPr>
          <w:p w14:paraId="3D2F4187" w14:textId="77777777" w:rsidR="00D31E04" w:rsidRPr="00457B17" w:rsidRDefault="00D31E04" w:rsidP="00E91E7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IN" w:eastAsia="en-IN"/>
              </w:rPr>
            </w:pPr>
            <w:r w:rsidRPr="00457B17">
              <w:rPr>
                <w:rFonts w:cs="Arial"/>
                <w:b/>
                <w:bCs/>
                <w:sz w:val="20"/>
                <w:szCs w:val="20"/>
              </w:rPr>
              <w:t>00-19.9</w:t>
            </w:r>
          </w:p>
        </w:tc>
        <w:tc>
          <w:tcPr>
            <w:tcW w:w="1318" w:type="dxa"/>
            <w:vAlign w:val="center"/>
            <w:hideMark/>
          </w:tcPr>
          <w:p w14:paraId="58F1B135" w14:textId="77777777" w:rsidR="00D31E04" w:rsidRPr="00457B17" w:rsidRDefault="00D31E04" w:rsidP="00AB78E4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IN" w:eastAsia="en-IN"/>
              </w:rPr>
            </w:pPr>
            <w:r w:rsidRPr="00457B17">
              <w:rPr>
                <w:rFonts w:cs="Arial"/>
                <w:b/>
                <w:bCs/>
                <w:sz w:val="20"/>
                <w:szCs w:val="20"/>
              </w:rPr>
              <w:t>20-49.9</w:t>
            </w:r>
          </w:p>
        </w:tc>
        <w:tc>
          <w:tcPr>
            <w:tcW w:w="1283" w:type="dxa"/>
            <w:vAlign w:val="center"/>
            <w:hideMark/>
          </w:tcPr>
          <w:p w14:paraId="4B281DF0" w14:textId="77777777" w:rsidR="00D31E04" w:rsidRPr="00457B17" w:rsidRDefault="00D31E04" w:rsidP="005531E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IN" w:eastAsia="en-IN"/>
              </w:rPr>
            </w:pPr>
            <w:r w:rsidRPr="00457B17">
              <w:rPr>
                <w:rFonts w:cs="Arial"/>
                <w:b/>
                <w:bCs/>
                <w:sz w:val="20"/>
                <w:szCs w:val="20"/>
              </w:rPr>
              <w:t>50-89.9</w:t>
            </w:r>
          </w:p>
        </w:tc>
        <w:tc>
          <w:tcPr>
            <w:tcW w:w="1050" w:type="dxa"/>
            <w:vAlign w:val="center"/>
            <w:hideMark/>
          </w:tcPr>
          <w:p w14:paraId="5D11584D" w14:textId="77777777" w:rsidR="00D31E04" w:rsidRPr="00457B17" w:rsidRDefault="00D31E04" w:rsidP="005531E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IN" w:eastAsia="en-IN"/>
              </w:rPr>
            </w:pPr>
            <w:r w:rsidRPr="00457B17">
              <w:rPr>
                <w:rFonts w:cs="Arial"/>
                <w:b/>
                <w:bCs/>
                <w:sz w:val="20"/>
                <w:szCs w:val="20"/>
              </w:rPr>
              <w:t>90+</w:t>
            </w:r>
          </w:p>
        </w:tc>
        <w:tc>
          <w:tcPr>
            <w:tcW w:w="1440" w:type="dxa"/>
            <w:vAlign w:val="center"/>
            <w:hideMark/>
          </w:tcPr>
          <w:p w14:paraId="7D757330" w14:textId="77777777" w:rsidR="00D31E04" w:rsidRPr="00457B17" w:rsidRDefault="00D31E04" w:rsidP="00D5633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IN" w:eastAsia="en-IN"/>
              </w:rPr>
            </w:pPr>
            <w:r w:rsidRPr="00457B17">
              <w:rPr>
                <w:rFonts w:cs="Arial"/>
                <w:b/>
                <w:bCs/>
                <w:sz w:val="20"/>
                <w:szCs w:val="20"/>
              </w:rPr>
              <w:t>Total</w:t>
            </w:r>
          </w:p>
        </w:tc>
      </w:tr>
      <w:tr w:rsidR="00D31E04" w:rsidRPr="00457B17" w14:paraId="2A444235" w14:textId="77777777" w:rsidTr="00C46FA8">
        <w:trPr>
          <w:trHeight w:val="505"/>
          <w:jc w:val="center"/>
        </w:trPr>
        <w:tc>
          <w:tcPr>
            <w:tcW w:w="3969" w:type="dxa"/>
            <w:vAlign w:val="center"/>
            <w:hideMark/>
          </w:tcPr>
          <w:p w14:paraId="71C34138" w14:textId="77777777" w:rsidR="00D31E04" w:rsidRPr="00457B17" w:rsidRDefault="00D31E04" w:rsidP="00D84CB6">
            <w:pPr>
              <w:rPr>
                <w:rFonts w:cstheme="minorHAnsi"/>
                <w:sz w:val="20"/>
                <w:szCs w:val="20"/>
                <w:lang w:val="en-IN" w:eastAsia="en-IN"/>
              </w:rPr>
            </w:pPr>
            <w:r w:rsidRPr="00457B17">
              <w:rPr>
                <w:rFonts w:cstheme="minorHAnsi"/>
                <w:sz w:val="20"/>
                <w:szCs w:val="20"/>
                <w:lang w:val="en-IN" w:eastAsia="en-IN"/>
              </w:rPr>
              <w:t>All Adult Opioid Patients</w:t>
            </w:r>
          </w:p>
        </w:tc>
        <w:tc>
          <w:tcPr>
            <w:tcW w:w="1195" w:type="dxa"/>
            <w:noWrap/>
            <w:vAlign w:val="bottom"/>
            <w:hideMark/>
          </w:tcPr>
          <w:p w14:paraId="6AAA05AA" w14:textId="77777777" w:rsidR="00D31E04" w:rsidRPr="00457B17" w:rsidRDefault="00D31E04" w:rsidP="00E91E7C">
            <w:pPr>
              <w:jc w:val="center"/>
              <w:rPr>
                <w:rFonts w:cstheme="minorHAnsi"/>
                <w:sz w:val="20"/>
                <w:szCs w:val="20"/>
                <w:lang w:val="en-IN" w:eastAsia="en-IN"/>
              </w:rPr>
            </w:pPr>
            <w:r w:rsidRPr="00457B17">
              <w:rPr>
                <w:rFonts w:cs="Arial"/>
                <w:sz w:val="20"/>
                <w:szCs w:val="20"/>
              </w:rPr>
              <w:t>7,145,956 (20%)</w:t>
            </w:r>
          </w:p>
        </w:tc>
        <w:tc>
          <w:tcPr>
            <w:tcW w:w="1318" w:type="dxa"/>
            <w:noWrap/>
            <w:vAlign w:val="bottom"/>
            <w:hideMark/>
          </w:tcPr>
          <w:p w14:paraId="17A84292" w14:textId="77777777" w:rsidR="00D31E04" w:rsidRPr="00457B17" w:rsidRDefault="00D31E04" w:rsidP="00AB78E4">
            <w:pPr>
              <w:jc w:val="center"/>
              <w:rPr>
                <w:rFonts w:cstheme="minorHAnsi"/>
                <w:sz w:val="20"/>
                <w:szCs w:val="20"/>
                <w:lang w:val="en-IN" w:eastAsia="en-IN"/>
              </w:rPr>
            </w:pPr>
            <w:r w:rsidRPr="00457B17">
              <w:rPr>
                <w:rFonts w:cs="Arial"/>
                <w:sz w:val="20"/>
                <w:szCs w:val="20"/>
              </w:rPr>
              <w:t>19,970,000 (56%)</w:t>
            </w:r>
          </w:p>
        </w:tc>
        <w:tc>
          <w:tcPr>
            <w:tcW w:w="1283" w:type="dxa"/>
            <w:noWrap/>
            <w:vAlign w:val="bottom"/>
            <w:hideMark/>
          </w:tcPr>
          <w:p w14:paraId="2D0E9F86" w14:textId="77777777" w:rsidR="00D31E04" w:rsidRPr="00457B17" w:rsidRDefault="00D31E04" w:rsidP="005531E7">
            <w:pPr>
              <w:jc w:val="center"/>
              <w:rPr>
                <w:rFonts w:cstheme="minorHAnsi"/>
                <w:sz w:val="20"/>
                <w:szCs w:val="20"/>
                <w:lang w:val="en-IN" w:eastAsia="en-IN"/>
              </w:rPr>
            </w:pPr>
            <w:r w:rsidRPr="00457B17">
              <w:rPr>
                <w:rFonts w:cs="Arial"/>
                <w:sz w:val="20"/>
                <w:szCs w:val="20"/>
              </w:rPr>
              <w:t>5,123,915 (14%)</w:t>
            </w:r>
          </w:p>
        </w:tc>
        <w:tc>
          <w:tcPr>
            <w:tcW w:w="1050" w:type="dxa"/>
            <w:noWrap/>
            <w:vAlign w:val="bottom"/>
            <w:hideMark/>
          </w:tcPr>
          <w:p w14:paraId="250AB245" w14:textId="77777777" w:rsidR="00D31E04" w:rsidRPr="00457B17" w:rsidRDefault="00D31E04" w:rsidP="005531E7">
            <w:pPr>
              <w:jc w:val="center"/>
              <w:rPr>
                <w:rFonts w:cstheme="minorHAnsi"/>
                <w:sz w:val="20"/>
                <w:szCs w:val="20"/>
                <w:lang w:val="en-IN" w:eastAsia="en-IN"/>
              </w:rPr>
            </w:pPr>
            <w:r w:rsidRPr="00457B17">
              <w:rPr>
                <w:rFonts w:cs="Arial"/>
                <w:sz w:val="20"/>
                <w:szCs w:val="20"/>
              </w:rPr>
              <w:t>3,499,804 (10%)</w:t>
            </w:r>
          </w:p>
        </w:tc>
        <w:tc>
          <w:tcPr>
            <w:tcW w:w="1440" w:type="dxa"/>
            <w:noWrap/>
            <w:vAlign w:val="bottom"/>
            <w:hideMark/>
          </w:tcPr>
          <w:p w14:paraId="2665CBB2" w14:textId="77777777" w:rsidR="00D31E04" w:rsidRPr="00457B17" w:rsidRDefault="00D31E04" w:rsidP="00D5633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IN" w:eastAsia="en-IN"/>
              </w:rPr>
            </w:pPr>
            <w:r w:rsidRPr="00457B17">
              <w:rPr>
                <w:color w:val="000000"/>
                <w:sz w:val="20"/>
                <w:szCs w:val="20"/>
              </w:rPr>
              <w:t>35,737,558 (100%)</w:t>
            </w:r>
          </w:p>
        </w:tc>
      </w:tr>
      <w:bookmarkEnd w:id="0"/>
    </w:tbl>
    <w:p w14:paraId="542B35BF" w14:textId="77777777" w:rsidR="00961B3C" w:rsidRPr="003A0EAE" w:rsidRDefault="00961B3C" w:rsidP="00C46FA8">
      <w:pPr>
        <w:spacing w:after="160" w:line="360" w:lineRule="auto"/>
        <w:rPr>
          <w:rFonts w:cstheme="minorHAnsi"/>
        </w:rPr>
      </w:pPr>
    </w:p>
    <w:p w14:paraId="38C6F379" w14:textId="77777777" w:rsidR="00C31776" w:rsidRDefault="00C31776" w:rsidP="00C46FA8">
      <w:pPr>
        <w:spacing w:after="160" w:line="360" w:lineRule="auto"/>
        <w:rPr>
          <w:rFonts w:cstheme="minorHAnsi"/>
        </w:rPr>
      </w:pPr>
    </w:p>
    <w:p w14:paraId="44151743" w14:textId="711AC02E" w:rsidR="006A2A8C" w:rsidRPr="003A0EAE" w:rsidRDefault="006A2A8C" w:rsidP="00C46FA8">
      <w:pPr>
        <w:spacing w:after="160" w:line="360" w:lineRule="auto"/>
        <w:rPr>
          <w:rFonts w:cstheme="minorHAnsi"/>
        </w:rPr>
      </w:pPr>
    </w:p>
    <w:sectPr w:rsidR="006A2A8C" w:rsidRPr="003A0EAE" w:rsidSect="00086C9E">
      <w:headerReference w:type="default" r:id="rId11"/>
      <w:footerReference w:type="default" r:id="rId12"/>
      <w:pgSz w:w="12240" w:h="15840"/>
      <w:pgMar w:top="1440" w:right="1170" w:bottom="1440" w:left="9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F0B114" w14:textId="77777777" w:rsidR="00B65C72" w:rsidRDefault="00B65C72" w:rsidP="00526C5F">
      <w:r>
        <w:separator/>
      </w:r>
    </w:p>
  </w:endnote>
  <w:endnote w:type="continuationSeparator" w:id="0">
    <w:p w14:paraId="66542D16" w14:textId="77777777" w:rsidR="00B65C72" w:rsidRDefault="00B65C72" w:rsidP="00526C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603124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7BB3DC" w14:textId="127F4470" w:rsidR="004C6569" w:rsidRDefault="004C656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1E6A513" w14:textId="77777777" w:rsidR="004C6569" w:rsidRDefault="004C65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2AFC66" w14:textId="77777777" w:rsidR="00B65C72" w:rsidRDefault="00B65C72" w:rsidP="00526C5F">
      <w:r>
        <w:separator/>
      </w:r>
    </w:p>
  </w:footnote>
  <w:footnote w:type="continuationSeparator" w:id="0">
    <w:p w14:paraId="774AACD5" w14:textId="77777777" w:rsidR="00B65C72" w:rsidRDefault="00B65C72" w:rsidP="00526C5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700555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DD51DE" w14:textId="2BAEA45A" w:rsidR="002523F2" w:rsidRDefault="000D02C3" w:rsidP="002523F2">
        <w:r w:rsidRPr="000D02C3">
          <w:rPr>
            <w:bCs/>
            <w:i/>
            <w:sz w:val="18"/>
            <w:szCs w:val="18"/>
            <w:lang w:val="en-GB"/>
          </w:rPr>
          <w:t>Opioids for acute and chronic pain when receiving psychiatric medications</w:t>
        </w:r>
        <w:r w:rsidR="002523F2" w:rsidRPr="00EF4DA4">
          <w:rPr>
            <w:bCs/>
            <w:sz w:val="18"/>
            <w:szCs w:val="18"/>
            <w:lang w:val="en-GB"/>
          </w:rPr>
          <w:tab/>
        </w:r>
        <w:r w:rsidR="002523F2" w:rsidRPr="00EF4DA4">
          <w:rPr>
            <w:bCs/>
            <w:sz w:val="18"/>
            <w:szCs w:val="18"/>
            <w:lang w:val="en-GB"/>
          </w:rPr>
          <w:tab/>
        </w:r>
        <w:r w:rsidR="002523F2">
          <w:rPr>
            <w:bCs/>
            <w:sz w:val="18"/>
            <w:szCs w:val="18"/>
            <w:lang w:val="en-GB"/>
          </w:rPr>
          <w:tab/>
        </w:r>
        <w:r w:rsidR="002523F2">
          <w:rPr>
            <w:bCs/>
            <w:sz w:val="18"/>
            <w:szCs w:val="18"/>
            <w:lang w:val="en-GB"/>
          </w:rPr>
          <w:tab/>
        </w:r>
        <w:r w:rsidR="002523F2" w:rsidRPr="00EF4DA4">
          <w:rPr>
            <w:bCs/>
            <w:sz w:val="18"/>
            <w:szCs w:val="18"/>
            <w:lang w:val="en-GB"/>
          </w:rPr>
          <w:tab/>
        </w:r>
        <w:r w:rsidR="002523F2" w:rsidRPr="00EF4DA4">
          <w:rPr>
            <w:bCs/>
            <w:sz w:val="18"/>
            <w:szCs w:val="18"/>
            <w:lang w:val="en-GB"/>
          </w:rPr>
          <w:tab/>
        </w:r>
        <w:r w:rsidR="002523F2" w:rsidRPr="00EF4DA4">
          <w:rPr>
            <w:bCs/>
            <w:sz w:val="18"/>
            <w:szCs w:val="18"/>
            <w:lang w:val="en-GB"/>
          </w:rPr>
          <w:fldChar w:fldCharType="begin"/>
        </w:r>
        <w:r w:rsidR="002523F2" w:rsidRPr="00EF4DA4">
          <w:rPr>
            <w:bCs/>
            <w:sz w:val="18"/>
            <w:szCs w:val="18"/>
            <w:lang w:val="en-GB"/>
          </w:rPr>
          <w:instrText xml:space="preserve"> PAGE   \* MERGEFORMAT </w:instrText>
        </w:r>
        <w:r w:rsidR="002523F2" w:rsidRPr="00EF4DA4">
          <w:rPr>
            <w:bCs/>
            <w:sz w:val="18"/>
            <w:szCs w:val="18"/>
            <w:lang w:val="en-GB"/>
          </w:rPr>
          <w:fldChar w:fldCharType="separate"/>
        </w:r>
        <w:r w:rsidR="002523F2">
          <w:rPr>
            <w:bCs/>
            <w:sz w:val="18"/>
            <w:szCs w:val="18"/>
            <w:lang w:val="en-GB"/>
          </w:rPr>
          <w:t>1</w:t>
        </w:r>
        <w:r w:rsidR="002523F2" w:rsidRPr="00EF4DA4">
          <w:rPr>
            <w:bCs/>
            <w:noProof/>
            <w:sz w:val="18"/>
            <w:szCs w:val="18"/>
            <w:lang w:val="en-GB"/>
          </w:rPr>
          <w:fldChar w:fldCharType="end"/>
        </w:r>
      </w:p>
    </w:sdtContent>
  </w:sdt>
  <w:p w14:paraId="3C8F3B0E" w14:textId="77777777" w:rsidR="002523F2" w:rsidRDefault="002523F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3A32B2"/>
    <w:multiLevelType w:val="multilevel"/>
    <w:tmpl w:val="29AADA92"/>
    <w:lvl w:ilvl="0">
      <w:start w:val="715"/>
      <w:numFmt w:val="decimal"/>
      <w:lvlText w:val="%1.0"/>
      <w:lvlJc w:val="left"/>
      <w:pPr>
        <w:ind w:left="660" w:hanging="6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380" w:hanging="6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210D2B1B"/>
    <w:multiLevelType w:val="multilevel"/>
    <w:tmpl w:val="BFD284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11922E8"/>
    <w:multiLevelType w:val="multilevel"/>
    <w:tmpl w:val="8EFE0E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2096A44"/>
    <w:multiLevelType w:val="hybridMultilevel"/>
    <w:tmpl w:val="1BB43A76"/>
    <w:lvl w:ilvl="0" w:tplc="1FC29B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58642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19069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4E438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FD288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F8248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978A6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7C84C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7565F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5406445B"/>
    <w:multiLevelType w:val="hybridMultilevel"/>
    <w:tmpl w:val="45DC6216"/>
    <w:lvl w:ilvl="0" w:tplc="48F0B2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528FB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49240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CF437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94C41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C3C5A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AC8E8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C9062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96E91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545F0928"/>
    <w:multiLevelType w:val="multilevel"/>
    <w:tmpl w:val="D3EA3D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AE8349A"/>
    <w:multiLevelType w:val="multilevel"/>
    <w:tmpl w:val="4F8E80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610F3DE6"/>
    <w:multiLevelType w:val="multilevel"/>
    <w:tmpl w:val="A4AA78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7FE40C2"/>
    <w:multiLevelType w:val="multilevel"/>
    <w:tmpl w:val="4A4EEE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71284A62"/>
    <w:multiLevelType w:val="hybridMultilevel"/>
    <w:tmpl w:val="A918A2B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2"/>
  </w:num>
  <w:num w:numId="4">
    <w:abstractNumId w:val="5"/>
  </w:num>
  <w:num w:numId="5">
    <w:abstractNumId w:val="4"/>
  </w:num>
  <w:num w:numId="6">
    <w:abstractNumId w:val="6"/>
  </w:num>
  <w:num w:numId="7">
    <w:abstractNumId w:val="8"/>
  </w:num>
  <w:num w:numId="8">
    <w:abstractNumId w:val="1"/>
  </w:num>
  <w:num w:numId="9">
    <w:abstractNumId w:val="9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IN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IN" w:vendorID="64" w:dllVersion="4096" w:nlCheck="1" w:checkStyle="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3NTY0NjYxMzO3sDBW0lEKTi0uzszPAykwNKgFAJULQr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fexwz95tzsxies90sxva5rsx9vsfetpws0&quot;&gt;My EndNote Library&lt;record-ids&gt;&lt;item&gt;677&lt;/item&gt;&lt;item&gt;678&lt;/item&gt;&lt;item&gt;679&lt;/item&gt;&lt;item&gt;681&lt;/item&gt;&lt;item&gt;682&lt;/item&gt;&lt;item&gt;683&lt;/item&gt;&lt;item&gt;684&lt;/item&gt;&lt;item&gt;685&lt;/item&gt;&lt;item&gt;686&lt;/item&gt;&lt;item&gt;687&lt;/item&gt;&lt;item&gt;688&lt;/item&gt;&lt;item&gt;689&lt;/item&gt;&lt;item&gt;690&lt;/item&gt;&lt;item&gt;691&lt;/item&gt;&lt;item&gt;692&lt;/item&gt;&lt;item&gt;693&lt;/item&gt;&lt;item&gt;694&lt;/item&gt;&lt;item&gt;695&lt;/item&gt;&lt;item&gt;696&lt;/item&gt;&lt;item&gt;697&lt;/item&gt;&lt;item&gt;698&lt;/item&gt;&lt;item&gt;699&lt;/item&gt;&lt;item&gt;700&lt;/item&gt;&lt;item&gt;701&lt;/item&gt;&lt;item&gt;702&lt;/item&gt;&lt;item&gt;703&lt;/item&gt;&lt;item&gt;704&lt;/item&gt;&lt;item&gt;705&lt;/item&gt;&lt;item&gt;706&lt;/item&gt;&lt;item&gt;709&lt;/item&gt;&lt;item&gt;710&lt;/item&gt;&lt;item&gt;711&lt;/item&gt;&lt;item&gt;712&lt;/item&gt;&lt;item&gt;715&lt;/item&gt;&lt;item&gt;716&lt;/item&gt;&lt;item&gt;718&lt;/item&gt;&lt;item&gt;719&lt;/item&gt;&lt;item&gt;721&lt;/item&gt;&lt;item&gt;722&lt;/item&gt;&lt;item&gt;723&lt;/item&gt;&lt;item&gt;724&lt;/item&gt;&lt;item&gt;725&lt;/item&gt;&lt;item&gt;726&lt;/item&gt;&lt;item&gt;728&lt;/item&gt;&lt;item&gt;729&lt;/item&gt;&lt;item&gt;730&lt;/item&gt;&lt;item&gt;731&lt;/item&gt;&lt;item&gt;732&lt;/item&gt;&lt;item&gt;733&lt;/item&gt;&lt;item&gt;734&lt;/item&gt;&lt;item&gt;735&lt;/item&gt;&lt;item&gt;736&lt;/item&gt;&lt;item&gt;739&lt;/item&gt;&lt;item&gt;740&lt;/item&gt;&lt;item&gt;741&lt;/item&gt;&lt;item&gt;742&lt;/item&gt;&lt;item&gt;744&lt;/item&gt;&lt;item&gt;745&lt;/item&gt;&lt;item&gt;746&lt;/item&gt;&lt;item&gt;747&lt;/item&gt;&lt;item&gt;748&lt;/item&gt;&lt;item&gt;749&lt;/item&gt;&lt;item&gt;751&lt;/item&gt;&lt;item&gt;752&lt;/item&gt;&lt;item&gt;753&lt;/item&gt;&lt;item&gt;754&lt;/item&gt;&lt;item&gt;755&lt;/item&gt;&lt;/record-ids&gt;&lt;/item&gt;&lt;/Libraries&gt;"/>
  </w:docVars>
  <w:rsids>
    <w:rsidRoot w:val="001D70E9"/>
    <w:rsid w:val="000022EA"/>
    <w:rsid w:val="00002829"/>
    <w:rsid w:val="00005AD4"/>
    <w:rsid w:val="00007A56"/>
    <w:rsid w:val="00012C05"/>
    <w:rsid w:val="00012F8F"/>
    <w:rsid w:val="00014CAF"/>
    <w:rsid w:val="000231BE"/>
    <w:rsid w:val="0002381F"/>
    <w:rsid w:val="00034443"/>
    <w:rsid w:val="0003631D"/>
    <w:rsid w:val="00037B5A"/>
    <w:rsid w:val="00047A71"/>
    <w:rsid w:val="000505C6"/>
    <w:rsid w:val="00052645"/>
    <w:rsid w:val="00055D20"/>
    <w:rsid w:val="00064ADC"/>
    <w:rsid w:val="00066D24"/>
    <w:rsid w:val="00066F05"/>
    <w:rsid w:val="00073A07"/>
    <w:rsid w:val="00073B57"/>
    <w:rsid w:val="00077B5A"/>
    <w:rsid w:val="00080172"/>
    <w:rsid w:val="00081FD0"/>
    <w:rsid w:val="00084EC9"/>
    <w:rsid w:val="00085127"/>
    <w:rsid w:val="00086772"/>
    <w:rsid w:val="000867BB"/>
    <w:rsid w:val="00086C9E"/>
    <w:rsid w:val="00091332"/>
    <w:rsid w:val="000936D4"/>
    <w:rsid w:val="000A0865"/>
    <w:rsid w:val="000A13C0"/>
    <w:rsid w:val="000A3594"/>
    <w:rsid w:val="000A53E8"/>
    <w:rsid w:val="000B07A1"/>
    <w:rsid w:val="000B2F3D"/>
    <w:rsid w:val="000B4F4B"/>
    <w:rsid w:val="000B5367"/>
    <w:rsid w:val="000C0153"/>
    <w:rsid w:val="000C2BA8"/>
    <w:rsid w:val="000C5D37"/>
    <w:rsid w:val="000C60C6"/>
    <w:rsid w:val="000C6194"/>
    <w:rsid w:val="000C6410"/>
    <w:rsid w:val="000D02C3"/>
    <w:rsid w:val="000D3347"/>
    <w:rsid w:val="000D5526"/>
    <w:rsid w:val="000D67BE"/>
    <w:rsid w:val="000E1A7C"/>
    <w:rsid w:val="000E4D95"/>
    <w:rsid w:val="000E7CE9"/>
    <w:rsid w:val="000F26D1"/>
    <w:rsid w:val="000F34B8"/>
    <w:rsid w:val="000F6A80"/>
    <w:rsid w:val="001016EA"/>
    <w:rsid w:val="00101C82"/>
    <w:rsid w:val="001023BF"/>
    <w:rsid w:val="00106069"/>
    <w:rsid w:val="001154B4"/>
    <w:rsid w:val="001167F6"/>
    <w:rsid w:val="001174CE"/>
    <w:rsid w:val="00117B3D"/>
    <w:rsid w:val="00121AD2"/>
    <w:rsid w:val="00121AFD"/>
    <w:rsid w:val="00122313"/>
    <w:rsid w:val="0012279F"/>
    <w:rsid w:val="001230BD"/>
    <w:rsid w:val="001258CF"/>
    <w:rsid w:val="00125ADD"/>
    <w:rsid w:val="001260DD"/>
    <w:rsid w:val="00126103"/>
    <w:rsid w:val="00130122"/>
    <w:rsid w:val="001330C3"/>
    <w:rsid w:val="00133A02"/>
    <w:rsid w:val="001378EE"/>
    <w:rsid w:val="00140EF9"/>
    <w:rsid w:val="001437B7"/>
    <w:rsid w:val="001546C8"/>
    <w:rsid w:val="00154BD3"/>
    <w:rsid w:val="001559D1"/>
    <w:rsid w:val="0016013E"/>
    <w:rsid w:val="00163AAD"/>
    <w:rsid w:val="001646B9"/>
    <w:rsid w:val="00170852"/>
    <w:rsid w:val="001715FE"/>
    <w:rsid w:val="00173911"/>
    <w:rsid w:val="00173B3A"/>
    <w:rsid w:val="00175D95"/>
    <w:rsid w:val="00176048"/>
    <w:rsid w:val="001761FA"/>
    <w:rsid w:val="001773F4"/>
    <w:rsid w:val="00185D41"/>
    <w:rsid w:val="00190259"/>
    <w:rsid w:val="00192ACA"/>
    <w:rsid w:val="00194295"/>
    <w:rsid w:val="001955F0"/>
    <w:rsid w:val="00196BDE"/>
    <w:rsid w:val="00197043"/>
    <w:rsid w:val="001A0DFC"/>
    <w:rsid w:val="001A1AC3"/>
    <w:rsid w:val="001A2604"/>
    <w:rsid w:val="001A2A13"/>
    <w:rsid w:val="001B1E47"/>
    <w:rsid w:val="001B37A0"/>
    <w:rsid w:val="001B4A0B"/>
    <w:rsid w:val="001B564F"/>
    <w:rsid w:val="001C5ED9"/>
    <w:rsid w:val="001C6500"/>
    <w:rsid w:val="001D3B90"/>
    <w:rsid w:val="001D3D32"/>
    <w:rsid w:val="001D622F"/>
    <w:rsid w:val="001D70E9"/>
    <w:rsid w:val="001D7E91"/>
    <w:rsid w:val="001E32DA"/>
    <w:rsid w:val="001E57EE"/>
    <w:rsid w:val="00200187"/>
    <w:rsid w:val="00201394"/>
    <w:rsid w:val="0020338B"/>
    <w:rsid w:val="002147B8"/>
    <w:rsid w:val="00217576"/>
    <w:rsid w:val="00220749"/>
    <w:rsid w:val="00220ED5"/>
    <w:rsid w:val="00223E37"/>
    <w:rsid w:val="00225728"/>
    <w:rsid w:val="00226CD9"/>
    <w:rsid w:val="002274B5"/>
    <w:rsid w:val="002276E1"/>
    <w:rsid w:val="00231754"/>
    <w:rsid w:val="002317DA"/>
    <w:rsid w:val="002317EF"/>
    <w:rsid w:val="00232017"/>
    <w:rsid w:val="00233C12"/>
    <w:rsid w:val="00235ACC"/>
    <w:rsid w:val="00235E9D"/>
    <w:rsid w:val="00235F3A"/>
    <w:rsid w:val="00241F61"/>
    <w:rsid w:val="00245B20"/>
    <w:rsid w:val="00246A7D"/>
    <w:rsid w:val="00250146"/>
    <w:rsid w:val="00251552"/>
    <w:rsid w:val="002519BF"/>
    <w:rsid w:val="00252052"/>
    <w:rsid w:val="00252301"/>
    <w:rsid w:val="00252322"/>
    <w:rsid w:val="002523F2"/>
    <w:rsid w:val="00253370"/>
    <w:rsid w:val="00254E7E"/>
    <w:rsid w:val="00255C1C"/>
    <w:rsid w:val="002574BC"/>
    <w:rsid w:val="00257847"/>
    <w:rsid w:val="0026009C"/>
    <w:rsid w:val="002615ED"/>
    <w:rsid w:val="00262566"/>
    <w:rsid w:val="00262EA3"/>
    <w:rsid w:val="0026303C"/>
    <w:rsid w:val="00265B31"/>
    <w:rsid w:val="00266AFE"/>
    <w:rsid w:val="00267671"/>
    <w:rsid w:val="0027260B"/>
    <w:rsid w:val="00272D91"/>
    <w:rsid w:val="00281A5B"/>
    <w:rsid w:val="00284B3D"/>
    <w:rsid w:val="00292B5D"/>
    <w:rsid w:val="002935E1"/>
    <w:rsid w:val="002A1D2D"/>
    <w:rsid w:val="002A3895"/>
    <w:rsid w:val="002A3C09"/>
    <w:rsid w:val="002A5E90"/>
    <w:rsid w:val="002B2012"/>
    <w:rsid w:val="002C1007"/>
    <w:rsid w:val="002C32AC"/>
    <w:rsid w:val="002C3942"/>
    <w:rsid w:val="002C5AFC"/>
    <w:rsid w:val="002C5E23"/>
    <w:rsid w:val="002D0F9F"/>
    <w:rsid w:val="002D562E"/>
    <w:rsid w:val="002D6605"/>
    <w:rsid w:val="002E16AC"/>
    <w:rsid w:val="002E27C9"/>
    <w:rsid w:val="002E4639"/>
    <w:rsid w:val="002F1355"/>
    <w:rsid w:val="002F5C19"/>
    <w:rsid w:val="0030132A"/>
    <w:rsid w:val="00303EE7"/>
    <w:rsid w:val="003058A7"/>
    <w:rsid w:val="00310C6F"/>
    <w:rsid w:val="00312507"/>
    <w:rsid w:val="00323DB2"/>
    <w:rsid w:val="00325073"/>
    <w:rsid w:val="00325C96"/>
    <w:rsid w:val="00332563"/>
    <w:rsid w:val="00335083"/>
    <w:rsid w:val="00335892"/>
    <w:rsid w:val="0034078D"/>
    <w:rsid w:val="0034130B"/>
    <w:rsid w:val="003430F3"/>
    <w:rsid w:val="00344D3F"/>
    <w:rsid w:val="003456DE"/>
    <w:rsid w:val="00350C71"/>
    <w:rsid w:val="003517D9"/>
    <w:rsid w:val="00352263"/>
    <w:rsid w:val="003543AE"/>
    <w:rsid w:val="00355F38"/>
    <w:rsid w:val="003577C0"/>
    <w:rsid w:val="003615C5"/>
    <w:rsid w:val="00361896"/>
    <w:rsid w:val="003632B3"/>
    <w:rsid w:val="0036462E"/>
    <w:rsid w:val="003653D1"/>
    <w:rsid w:val="003720AA"/>
    <w:rsid w:val="00375F58"/>
    <w:rsid w:val="0037636A"/>
    <w:rsid w:val="00377364"/>
    <w:rsid w:val="003774FA"/>
    <w:rsid w:val="0038051B"/>
    <w:rsid w:val="00380DB5"/>
    <w:rsid w:val="003825A9"/>
    <w:rsid w:val="0038280D"/>
    <w:rsid w:val="003840D4"/>
    <w:rsid w:val="00385373"/>
    <w:rsid w:val="003904E9"/>
    <w:rsid w:val="00392F61"/>
    <w:rsid w:val="00393751"/>
    <w:rsid w:val="00394E76"/>
    <w:rsid w:val="0039505F"/>
    <w:rsid w:val="00397159"/>
    <w:rsid w:val="003A0EAE"/>
    <w:rsid w:val="003A20D7"/>
    <w:rsid w:val="003A6D78"/>
    <w:rsid w:val="003A7413"/>
    <w:rsid w:val="003B2FA7"/>
    <w:rsid w:val="003B7175"/>
    <w:rsid w:val="003C0263"/>
    <w:rsid w:val="003C5BAF"/>
    <w:rsid w:val="003D0708"/>
    <w:rsid w:val="003D0D05"/>
    <w:rsid w:val="003D2067"/>
    <w:rsid w:val="003D2D92"/>
    <w:rsid w:val="003D4CE8"/>
    <w:rsid w:val="003E128C"/>
    <w:rsid w:val="003E68A7"/>
    <w:rsid w:val="003F100A"/>
    <w:rsid w:val="003F2252"/>
    <w:rsid w:val="003F2296"/>
    <w:rsid w:val="003F6091"/>
    <w:rsid w:val="003F6E5C"/>
    <w:rsid w:val="004009E1"/>
    <w:rsid w:val="0040219D"/>
    <w:rsid w:val="004047E6"/>
    <w:rsid w:val="004136DD"/>
    <w:rsid w:val="00416804"/>
    <w:rsid w:val="00421896"/>
    <w:rsid w:val="00431EE0"/>
    <w:rsid w:val="00434782"/>
    <w:rsid w:val="00441FB0"/>
    <w:rsid w:val="00442ED5"/>
    <w:rsid w:val="00446781"/>
    <w:rsid w:val="00446E53"/>
    <w:rsid w:val="004474C0"/>
    <w:rsid w:val="00463D55"/>
    <w:rsid w:val="00465142"/>
    <w:rsid w:val="00472934"/>
    <w:rsid w:val="00475F39"/>
    <w:rsid w:val="00476DA6"/>
    <w:rsid w:val="00480DCA"/>
    <w:rsid w:val="0048551D"/>
    <w:rsid w:val="00486252"/>
    <w:rsid w:val="004871A4"/>
    <w:rsid w:val="00492EAB"/>
    <w:rsid w:val="00494723"/>
    <w:rsid w:val="004959E5"/>
    <w:rsid w:val="004966EC"/>
    <w:rsid w:val="004A09FB"/>
    <w:rsid w:val="004A27B9"/>
    <w:rsid w:val="004B1080"/>
    <w:rsid w:val="004B22D3"/>
    <w:rsid w:val="004B2964"/>
    <w:rsid w:val="004B577D"/>
    <w:rsid w:val="004B660D"/>
    <w:rsid w:val="004C2A18"/>
    <w:rsid w:val="004C62D7"/>
    <w:rsid w:val="004C6569"/>
    <w:rsid w:val="004C7FB0"/>
    <w:rsid w:val="004D1299"/>
    <w:rsid w:val="004D1817"/>
    <w:rsid w:val="004D2983"/>
    <w:rsid w:val="004E2345"/>
    <w:rsid w:val="004F0087"/>
    <w:rsid w:val="004F3927"/>
    <w:rsid w:val="004F3EB6"/>
    <w:rsid w:val="004F7054"/>
    <w:rsid w:val="004F77B1"/>
    <w:rsid w:val="005005E3"/>
    <w:rsid w:val="0050091E"/>
    <w:rsid w:val="005025C2"/>
    <w:rsid w:val="00506FC8"/>
    <w:rsid w:val="0050709D"/>
    <w:rsid w:val="00510CD0"/>
    <w:rsid w:val="00511CC2"/>
    <w:rsid w:val="005124E7"/>
    <w:rsid w:val="005126D0"/>
    <w:rsid w:val="00513633"/>
    <w:rsid w:val="00516402"/>
    <w:rsid w:val="005219BD"/>
    <w:rsid w:val="005236C4"/>
    <w:rsid w:val="0052443A"/>
    <w:rsid w:val="0052504A"/>
    <w:rsid w:val="00525B67"/>
    <w:rsid w:val="00526C5F"/>
    <w:rsid w:val="00527A44"/>
    <w:rsid w:val="0053308B"/>
    <w:rsid w:val="0053347A"/>
    <w:rsid w:val="0053420D"/>
    <w:rsid w:val="00537A07"/>
    <w:rsid w:val="00537ED3"/>
    <w:rsid w:val="005410CF"/>
    <w:rsid w:val="00541E0D"/>
    <w:rsid w:val="00542F28"/>
    <w:rsid w:val="0054787B"/>
    <w:rsid w:val="005506C1"/>
    <w:rsid w:val="00552502"/>
    <w:rsid w:val="005531E7"/>
    <w:rsid w:val="005543BB"/>
    <w:rsid w:val="00556DA4"/>
    <w:rsid w:val="005573CC"/>
    <w:rsid w:val="00563419"/>
    <w:rsid w:val="00570F3D"/>
    <w:rsid w:val="00576180"/>
    <w:rsid w:val="005765D4"/>
    <w:rsid w:val="00577A48"/>
    <w:rsid w:val="00581BC7"/>
    <w:rsid w:val="00582B0C"/>
    <w:rsid w:val="005836BF"/>
    <w:rsid w:val="00586BA7"/>
    <w:rsid w:val="00592E60"/>
    <w:rsid w:val="00593080"/>
    <w:rsid w:val="00595B9E"/>
    <w:rsid w:val="005A0339"/>
    <w:rsid w:val="005A0E76"/>
    <w:rsid w:val="005A1242"/>
    <w:rsid w:val="005A3841"/>
    <w:rsid w:val="005A4E5D"/>
    <w:rsid w:val="005A6156"/>
    <w:rsid w:val="005B05BF"/>
    <w:rsid w:val="005B2AD1"/>
    <w:rsid w:val="005B3781"/>
    <w:rsid w:val="005B6987"/>
    <w:rsid w:val="005B74A5"/>
    <w:rsid w:val="005C28AE"/>
    <w:rsid w:val="005C4879"/>
    <w:rsid w:val="005C6E63"/>
    <w:rsid w:val="005D2C94"/>
    <w:rsid w:val="005D560D"/>
    <w:rsid w:val="005D5D2F"/>
    <w:rsid w:val="005E6687"/>
    <w:rsid w:val="005E7DE4"/>
    <w:rsid w:val="005F3017"/>
    <w:rsid w:val="005F6AB2"/>
    <w:rsid w:val="006002FA"/>
    <w:rsid w:val="006023B7"/>
    <w:rsid w:val="006033D8"/>
    <w:rsid w:val="00610775"/>
    <w:rsid w:val="00613F4C"/>
    <w:rsid w:val="00616580"/>
    <w:rsid w:val="00620D6A"/>
    <w:rsid w:val="006214A0"/>
    <w:rsid w:val="00624F60"/>
    <w:rsid w:val="006261C1"/>
    <w:rsid w:val="006301DE"/>
    <w:rsid w:val="00634429"/>
    <w:rsid w:val="00635A08"/>
    <w:rsid w:val="00637F1C"/>
    <w:rsid w:val="006414E0"/>
    <w:rsid w:val="006423CB"/>
    <w:rsid w:val="00642F00"/>
    <w:rsid w:val="006435E0"/>
    <w:rsid w:val="006452AF"/>
    <w:rsid w:val="00645C93"/>
    <w:rsid w:val="00650B72"/>
    <w:rsid w:val="00652D76"/>
    <w:rsid w:val="0066015C"/>
    <w:rsid w:val="0066092F"/>
    <w:rsid w:val="0066433F"/>
    <w:rsid w:val="006679D2"/>
    <w:rsid w:val="00670063"/>
    <w:rsid w:val="00670099"/>
    <w:rsid w:val="00671558"/>
    <w:rsid w:val="006736AA"/>
    <w:rsid w:val="00680E99"/>
    <w:rsid w:val="0068214C"/>
    <w:rsid w:val="00682424"/>
    <w:rsid w:val="00684203"/>
    <w:rsid w:val="00684F45"/>
    <w:rsid w:val="006851C8"/>
    <w:rsid w:val="00687D4A"/>
    <w:rsid w:val="00687FB7"/>
    <w:rsid w:val="00694D19"/>
    <w:rsid w:val="0069591F"/>
    <w:rsid w:val="006A2A8C"/>
    <w:rsid w:val="006A2D7C"/>
    <w:rsid w:val="006A39A1"/>
    <w:rsid w:val="006B075E"/>
    <w:rsid w:val="006B084D"/>
    <w:rsid w:val="006B2701"/>
    <w:rsid w:val="006B2BA7"/>
    <w:rsid w:val="006B55DB"/>
    <w:rsid w:val="006B77E0"/>
    <w:rsid w:val="006C1997"/>
    <w:rsid w:val="006C55E3"/>
    <w:rsid w:val="006C691D"/>
    <w:rsid w:val="006D0AEC"/>
    <w:rsid w:val="006D0EE0"/>
    <w:rsid w:val="006D2E95"/>
    <w:rsid w:val="006D3B73"/>
    <w:rsid w:val="006D61A5"/>
    <w:rsid w:val="006E35F1"/>
    <w:rsid w:val="006F55CA"/>
    <w:rsid w:val="006F5B6D"/>
    <w:rsid w:val="00701674"/>
    <w:rsid w:val="00706BA4"/>
    <w:rsid w:val="0070739D"/>
    <w:rsid w:val="00715E71"/>
    <w:rsid w:val="00722E51"/>
    <w:rsid w:val="007252F6"/>
    <w:rsid w:val="00725A26"/>
    <w:rsid w:val="00726909"/>
    <w:rsid w:val="007269FF"/>
    <w:rsid w:val="00735BB1"/>
    <w:rsid w:val="00736328"/>
    <w:rsid w:val="00737DB9"/>
    <w:rsid w:val="0074091E"/>
    <w:rsid w:val="00741804"/>
    <w:rsid w:val="00742720"/>
    <w:rsid w:val="0074421D"/>
    <w:rsid w:val="007449C5"/>
    <w:rsid w:val="007451D7"/>
    <w:rsid w:val="00747024"/>
    <w:rsid w:val="00750284"/>
    <w:rsid w:val="00750EAC"/>
    <w:rsid w:val="00754E70"/>
    <w:rsid w:val="00754F16"/>
    <w:rsid w:val="00756998"/>
    <w:rsid w:val="00761D44"/>
    <w:rsid w:val="00762E81"/>
    <w:rsid w:val="00765D0F"/>
    <w:rsid w:val="00772B93"/>
    <w:rsid w:val="00772E43"/>
    <w:rsid w:val="00773262"/>
    <w:rsid w:val="007752EB"/>
    <w:rsid w:val="00775881"/>
    <w:rsid w:val="007804C0"/>
    <w:rsid w:val="00781F25"/>
    <w:rsid w:val="00784AB5"/>
    <w:rsid w:val="007857AF"/>
    <w:rsid w:val="00785962"/>
    <w:rsid w:val="007908E6"/>
    <w:rsid w:val="0079168B"/>
    <w:rsid w:val="007918BE"/>
    <w:rsid w:val="007952D3"/>
    <w:rsid w:val="007A2152"/>
    <w:rsid w:val="007A293F"/>
    <w:rsid w:val="007A6C75"/>
    <w:rsid w:val="007A7465"/>
    <w:rsid w:val="007B05FF"/>
    <w:rsid w:val="007B5DDE"/>
    <w:rsid w:val="007B7D26"/>
    <w:rsid w:val="007D1721"/>
    <w:rsid w:val="007D2A72"/>
    <w:rsid w:val="007D39D1"/>
    <w:rsid w:val="007D5048"/>
    <w:rsid w:val="007D53ED"/>
    <w:rsid w:val="007D5633"/>
    <w:rsid w:val="007D71DE"/>
    <w:rsid w:val="007E0D7D"/>
    <w:rsid w:val="007E1904"/>
    <w:rsid w:val="007E200F"/>
    <w:rsid w:val="007E3291"/>
    <w:rsid w:val="007E5368"/>
    <w:rsid w:val="007E77B5"/>
    <w:rsid w:val="007F0B8D"/>
    <w:rsid w:val="007F2363"/>
    <w:rsid w:val="007F295D"/>
    <w:rsid w:val="007F3058"/>
    <w:rsid w:val="008015C0"/>
    <w:rsid w:val="00806759"/>
    <w:rsid w:val="00811EBB"/>
    <w:rsid w:val="00812CDE"/>
    <w:rsid w:val="00812FC5"/>
    <w:rsid w:val="008142DE"/>
    <w:rsid w:val="00815E97"/>
    <w:rsid w:val="00821DB8"/>
    <w:rsid w:val="00825070"/>
    <w:rsid w:val="008274FD"/>
    <w:rsid w:val="00830B2A"/>
    <w:rsid w:val="00831570"/>
    <w:rsid w:val="00833FD8"/>
    <w:rsid w:val="00834C82"/>
    <w:rsid w:val="00834F37"/>
    <w:rsid w:val="00836F7D"/>
    <w:rsid w:val="00837412"/>
    <w:rsid w:val="00837E34"/>
    <w:rsid w:val="00837EB2"/>
    <w:rsid w:val="00841E43"/>
    <w:rsid w:val="00842ABC"/>
    <w:rsid w:val="008469B0"/>
    <w:rsid w:val="008538B8"/>
    <w:rsid w:val="008562D0"/>
    <w:rsid w:val="00863324"/>
    <w:rsid w:val="008640BF"/>
    <w:rsid w:val="0086716D"/>
    <w:rsid w:val="008674AA"/>
    <w:rsid w:val="00870F0F"/>
    <w:rsid w:val="00871336"/>
    <w:rsid w:val="00871A92"/>
    <w:rsid w:val="0087253A"/>
    <w:rsid w:val="00873ACC"/>
    <w:rsid w:val="0087458E"/>
    <w:rsid w:val="00875B84"/>
    <w:rsid w:val="0087629D"/>
    <w:rsid w:val="008800B7"/>
    <w:rsid w:val="00881A8D"/>
    <w:rsid w:val="008867F4"/>
    <w:rsid w:val="008875B6"/>
    <w:rsid w:val="008906C8"/>
    <w:rsid w:val="00891489"/>
    <w:rsid w:val="00893ADE"/>
    <w:rsid w:val="00897B1B"/>
    <w:rsid w:val="008A0361"/>
    <w:rsid w:val="008A1420"/>
    <w:rsid w:val="008A32D9"/>
    <w:rsid w:val="008A38EB"/>
    <w:rsid w:val="008A4363"/>
    <w:rsid w:val="008A6CC6"/>
    <w:rsid w:val="008A71B7"/>
    <w:rsid w:val="008A7727"/>
    <w:rsid w:val="008B0369"/>
    <w:rsid w:val="008B4B2E"/>
    <w:rsid w:val="008B5C4A"/>
    <w:rsid w:val="008C2D09"/>
    <w:rsid w:val="008C491D"/>
    <w:rsid w:val="008C678A"/>
    <w:rsid w:val="008C7360"/>
    <w:rsid w:val="008D787A"/>
    <w:rsid w:val="008D7F17"/>
    <w:rsid w:val="008E0B35"/>
    <w:rsid w:val="008E5A94"/>
    <w:rsid w:val="008F031A"/>
    <w:rsid w:val="008F1F17"/>
    <w:rsid w:val="008F498A"/>
    <w:rsid w:val="008F6683"/>
    <w:rsid w:val="00903C7A"/>
    <w:rsid w:val="00904C5F"/>
    <w:rsid w:val="00912E21"/>
    <w:rsid w:val="0091533B"/>
    <w:rsid w:val="00916C15"/>
    <w:rsid w:val="00920E50"/>
    <w:rsid w:val="0092697A"/>
    <w:rsid w:val="009276D7"/>
    <w:rsid w:val="009338E5"/>
    <w:rsid w:val="0093598D"/>
    <w:rsid w:val="00940820"/>
    <w:rsid w:val="00944EFE"/>
    <w:rsid w:val="009554D6"/>
    <w:rsid w:val="0095559B"/>
    <w:rsid w:val="00955E23"/>
    <w:rsid w:val="00961B3C"/>
    <w:rsid w:val="00962657"/>
    <w:rsid w:val="0096364C"/>
    <w:rsid w:val="009652BC"/>
    <w:rsid w:val="00973FBC"/>
    <w:rsid w:val="00976561"/>
    <w:rsid w:val="00982B60"/>
    <w:rsid w:val="00983178"/>
    <w:rsid w:val="00984C15"/>
    <w:rsid w:val="009856F9"/>
    <w:rsid w:val="009877FB"/>
    <w:rsid w:val="00990DBA"/>
    <w:rsid w:val="009912A6"/>
    <w:rsid w:val="00994823"/>
    <w:rsid w:val="00996581"/>
    <w:rsid w:val="00996BA5"/>
    <w:rsid w:val="00997703"/>
    <w:rsid w:val="00997808"/>
    <w:rsid w:val="009A0399"/>
    <w:rsid w:val="009A1F59"/>
    <w:rsid w:val="009A7E41"/>
    <w:rsid w:val="009B1F45"/>
    <w:rsid w:val="009B2D41"/>
    <w:rsid w:val="009B3186"/>
    <w:rsid w:val="009B353A"/>
    <w:rsid w:val="009B7233"/>
    <w:rsid w:val="009C1159"/>
    <w:rsid w:val="009C1E0E"/>
    <w:rsid w:val="009C20B1"/>
    <w:rsid w:val="009C7F80"/>
    <w:rsid w:val="009E3895"/>
    <w:rsid w:val="009E4BEF"/>
    <w:rsid w:val="009E5B15"/>
    <w:rsid w:val="009E5C82"/>
    <w:rsid w:val="009F6091"/>
    <w:rsid w:val="009F6E1C"/>
    <w:rsid w:val="009F74C1"/>
    <w:rsid w:val="009F7680"/>
    <w:rsid w:val="00A034A8"/>
    <w:rsid w:val="00A04191"/>
    <w:rsid w:val="00A06058"/>
    <w:rsid w:val="00A130ED"/>
    <w:rsid w:val="00A231B9"/>
    <w:rsid w:val="00A23252"/>
    <w:rsid w:val="00A2496E"/>
    <w:rsid w:val="00A25343"/>
    <w:rsid w:val="00A2678E"/>
    <w:rsid w:val="00A301C0"/>
    <w:rsid w:val="00A32F3E"/>
    <w:rsid w:val="00A41305"/>
    <w:rsid w:val="00A4166D"/>
    <w:rsid w:val="00A45A4A"/>
    <w:rsid w:val="00A46455"/>
    <w:rsid w:val="00A47FE8"/>
    <w:rsid w:val="00A53168"/>
    <w:rsid w:val="00A536B3"/>
    <w:rsid w:val="00A54B91"/>
    <w:rsid w:val="00A61E58"/>
    <w:rsid w:val="00A63F46"/>
    <w:rsid w:val="00A70FE9"/>
    <w:rsid w:val="00A7128E"/>
    <w:rsid w:val="00A72D85"/>
    <w:rsid w:val="00A761E7"/>
    <w:rsid w:val="00A76880"/>
    <w:rsid w:val="00A8539C"/>
    <w:rsid w:val="00A9212A"/>
    <w:rsid w:val="00A92252"/>
    <w:rsid w:val="00A95D63"/>
    <w:rsid w:val="00A97B19"/>
    <w:rsid w:val="00AA00A4"/>
    <w:rsid w:val="00AA43D4"/>
    <w:rsid w:val="00AA4921"/>
    <w:rsid w:val="00AA51AD"/>
    <w:rsid w:val="00AA7EE5"/>
    <w:rsid w:val="00AB0700"/>
    <w:rsid w:val="00AB22D4"/>
    <w:rsid w:val="00AB78E4"/>
    <w:rsid w:val="00AC1A1D"/>
    <w:rsid w:val="00AC1B4F"/>
    <w:rsid w:val="00AC3B59"/>
    <w:rsid w:val="00AC40E2"/>
    <w:rsid w:val="00AC5A5F"/>
    <w:rsid w:val="00AC771C"/>
    <w:rsid w:val="00AD5FF3"/>
    <w:rsid w:val="00AD66EB"/>
    <w:rsid w:val="00AD7FF6"/>
    <w:rsid w:val="00AE1DD1"/>
    <w:rsid w:val="00AE3BB7"/>
    <w:rsid w:val="00AE5432"/>
    <w:rsid w:val="00AE6A6E"/>
    <w:rsid w:val="00AF22D8"/>
    <w:rsid w:val="00AF29C4"/>
    <w:rsid w:val="00AF7BE8"/>
    <w:rsid w:val="00B0069E"/>
    <w:rsid w:val="00B01254"/>
    <w:rsid w:val="00B0191D"/>
    <w:rsid w:val="00B02E44"/>
    <w:rsid w:val="00B06A44"/>
    <w:rsid w:val="00B1185A"/>
    <w:rsid w:val="00B21F91"/>
    <w:rsid w:val="00B236AB"/>
    <w:rsid w:val="00B23C1C"/>
    <w:rsid w:val="00B3572D"/>
    <w:rsid w:val="00B3582C"/>
    <w:rsid w:val="00B42AC4"/>
    <w:rsid w:val="00B4303A"/>
    <w:rsid w:val="00B43CFE"/>
    <w:rsid w:val="00B44163"/>
    <w:rsid w:val="00B46144"/>
    <w:rsid w:val="00B500E8"/>
    <w:rsid w:val="00B51771"/>
    <w:rsid w:val="00B57A96"/>
    <w:rsid w:val="00B60472"/>
    <w:rsid w:val="00B6066F"/>
    <w:rsid w:val="00B619C6"/>
    <w:rsid w:val="00B6343E"/>
    <w:rsid w:val="00B65516"/>
    <w:rsid w:val="00B65C72"/>
    <w:rsid w:val="00B66DC6"/>
    <w:rsid w:val="00B75884"/>
    <w:rsid w:val="00B75915"/>
    <w:rsid w:val="00B76646"/>
    <w:rsid w:val="00B77F76"/>
    <w:rsid w:val="00B815CC"/>
    <w:rsid w:val="00B81707"/>
    <w:rsid w:val="00B858E8"/>
    <w:rsid w:val="00B85A0C"/>
    <w:rsid w:val="00B87D02"/>
    <w:rsid w:val="00B92CD9"/>
    <w:rsid w:val="00BA2FA5"/>
    <w:rsid w:val="00BA78D9"/>
    <w:rsid w:val="00BB062C"/>
    <w:rsid w:val="00BB0C59"/>
    <w:rsid w:val="00BB0D8E"/>
    <w:rsid w:val="00BB2DC7"/>
    <w:rsid w:val="00BD222E"/>
    <w:rsid w:val="00BD4D08"/>
    <w:rsid w:val="00BD69F4"/>
    <w:rsid w:val="00BD778D"/>
    <w:rsid w:val="00BE05DD"/>
    <w:rsid w:val="00BE1C85"/>
    <w:rsid w:val="00BE2A05"/>
    <w:rsid w:val="00BE50C2"/>
    <w:rsid w:val="00BE59BB"/>
    <w:rsid w:val="00BE698D"/>
    <w:rsid w:val="00BF056B"/>
    <w:rsid w:val="00BF08A1"/>
    <w:rsid w:val="00BF2104"/>
    <w:rsid w:val="00BF226B"/>
    <w:rsid w:val="00BF5BEE"/>
    <w:rsid w:val="00C00383"/>
    <w:rsid w:val="00C01744"/>
    <w:rsid w:val="00C01CB5"/>
    <w:rsid w:val="00C02B49"/>
    <w:rsid w:val="00C03C00"/>
    <w:rsid w:val="00C12E19"/>
    <w:rsid w:val="00C15756"/>
    <w:rsid w:val="00C20BBF"/>
    <w:rsid w:val="00C24A1E"/>
    <w:rsid w:val="00C260AE"/>
    <w:rsid w:val="00C26D26"/>
    <w:rsid w:val="00C270C4"/>
    <w:rsid w:val="00C279F1"/>
    <w:rsid w:val="00C31776"/>
    <w:rsid w:val="00C322C7"/>
    <w:rsid w:val="00C377D3"/>
    <w:rsid w:val="00C409DF"/>
    <w:rsid w:val="00C41CED"/>
    <w:rsid w:val="00C434BB"/>
    <w:rsid w:val="00C46FA8"/>
    <w:rsid w:val="00C47D45"/>
    <w:rsid w:val="00C47E90"/>
    <w:rsid w:val="00C514CE"/>
    <w:rsid w:val="00C56BA8"/>
    <w:rsid w:val="00C6442D"/>
    <w:rsid w:val="00C654EF"/>
    <w:rsid w:val="00C72C96"/>
    <w:rsid w:val="00C72C9F"/>
    <w:rsid w:val="00C76A25"/>
    <w:rsid w:val="00C80BB5"/>
    <w:rsid w:val="00C81B82"/>
    <w:rsid w:val="00C8200D"/>
    <w:rsid w:val="00C8633F"/>
    <w:rsid w:val="00C877B3"/>
    <w:rsid w:val="00C91189"/>
    <w:rsid w:val="00C92621"/>
    <w:rsid w:val="00C9653C"/>
    <w:rsid w:val="00CA2419"/>
    <w:rsid w:val="00CA2659"/>
    <w:rsid w:val="00CA43AA"/>
    <w:rsid w:val="00CA475C"/>
    <w:rsid w:val="00CA5E60"/>
    <w:rsid w:val="00CA742C"/>
    <w:rsid w:val="00CA7EA3"/>
    <w:rsid w:val="00CB194B"/>
    <w:rsid w:val="00CB293D"/>
    <w:rsid w:val="00CB4DA8"/>
    <w:rsid w:val="00CC17BD"/>
    <w:rsid w:val="00CC26C2"/>
    <w:rsid w:val="00CC711D"/>
    <w:rsid w:val="00CD2BB6"/>
    <w:rsid w:val="00CD621B"/>
    <w:rsid w:val="00CD65D4"/>
    <w:rsid w:val="00CE4EF9"/>
    <w:rsid w:val="00CE5FA8"/>
    <w:rsid w:val="00CF1F21"/>
    <w:rsid w:val="00CF4045"/>
    <w:rsid w:val="00CF554F"/>
    <w:rsid w:val="00CF6AB5"/>
    <w:rsid w:val="00CF751B"/>
    <w:rsid w:val="00D04D31"/>
    <w:rsid w:val="00D11A77"/>
    <w:rsid w:val="00D142D5"/>
    <w:rsid w:val="00D17CA6"/>
    <w:rsid w:val="00D2062D"/>
    <w:rsid w:val="00D20C6A"/>
    <w:rsid w:val="00D21EB0"/>
    <w:rsid w:val="00D2345C"/>
    <w:rsid w:val="00D24090"/>
    <w:rsid w:val="00D25CC8"/>
    <w:rsid w:val="00D276B4"/>
    <w:rsid w:val="00D31E04"/>
    <w:rsid w:val="00D32BA7"/>
    <w:rsid w:val="00D32DA8"/>
    <w:rsid w:val="00D34CE5"/>
    <w:rsid w:val="00D353BD"/>
    <w:rsid w:val="00D35D12"/>
    <w:rsid w:val="00D37D30"/>
    <w:rsid w:val="00D406E6"/>
    <w:rsid w:val="00D461E2"/>
    <w:rsid w:val="00D470AF"/>
    <w:rsid w:val="00D53184"/>
    <w:rsid w:val="00D55359"/>
    <w:rsid w:val="00D55574"/>
    <w:rsid w:val="00D56337"/>
    <w:rsid w:val="00D57375"/>
    <w:rsid w:val="00D57690"/>
    <w:rsid w:val="00D60C82"/>
    <w:rsid w:val="00D639CD"/>
    <w:rsid w:val="00D651D4"/>
    <w:rsid w:val="00D667BA"/>
    <w:rsid w:val="00D713FF"/>
    <w:rsid w:val="00D8029B"/>
    <w:rsid w:val="00D83EFA"/>
    <w:rsid w:val="00D83FA0"/>
    <w:rsid w:val="00D84CB6"/>
    <w:rsid w:val="00DA1129"/>
    <w:rsid w:val="00DA5D3A"/>
    <w:rsid w:val="00DA634A"/>
    <w:rsid w:val="00DB2FB1"/>
    <w:rsid w:val="00DB3782"/>
    <w:rsid w:val="00DB3B57"/>
    <w:rsid w:val="00DC17BE"/>
    <w:rsid w:val="00DC278B"/>
    <w:rsid w:val="00DC31DE"/>
    <w:rsid w:val="00DC40FC"/>
    <w:rsid w:val="00DC4535"/>
    <w:rsid w:val="00DC4B15"/>
    <w:rsid w:val="00DC65B1"/>
    <w:rsid w:val="00DC7B9D"/>
    <w:rsid w:val="00DD2A4C"/>
    <w:rsid w:val="00DD6DEC"/>
    <w:rsid w:val="00DE3457"/>
    <w:rsid w:val="00DE40C9"/>
    <w:rsid w:val="00DE41F4"/>
    <w:rsid w:val="00DE6464"/>
    <w:rsid w:val="00DE64D0"/>
    <w:rsid w:val="00DF668E"/>
    <w:rsid w:val="00E00EA5"/>
    <w:rsid w:val="00E0101E"/>
    <w:rsid w:val="00E0235E"/>
    <w:rsid w:val="00E02FDD"/>
    <w:rsid w:val="00E033E1"/>
    <w:rsid w:val="00E11C45"/>
    <w:rsid w:val="00E12EB8"/>
    <w:rsid w:val="00E1306A"/>
    <w:rsid w:val="00E1736A"/>
    <w:rsid w:val="00E255D2"/>
    <w:rsid w:val="00E30A14"/>
    <w:rsid w:val="00E32341"/>
    <w:rsid w:val="00E330CA"/>
    <w:rsid w:val="00E35F37"/>
    <w:rsid w:val="00E36514"/>
    <w:rsid w:val="00E3728F"/>
    <w:rsid w:val="00E40C55"/>
    <w:rsid w:val="00E479D4"/>
    <w:rsid w:val="00E51DA8"/>
    <w:rsid w:val="00E51FAD"/>
    <w:rsid w:val="00E53576"/>
    <w:rsid w:val="00E53658"/>
    <w:rsid w:val="00E53814"/>
    <w:rsid w:val="00E5463A"/>
    <w:rsid w:val="00E55121"/>
    <w:rsid w:val="00E5566B"/>
    <w:rsid w:val="00E55C11"/>
    <w:rsid w:val="00E56477"/>
    <w:rsid w:val="00E565EC"/>
    <w:rsid w:val="00E5680A"/>
    <w:rsid w:val="00E5694B"/>
    <w:rsid w:val="00E56951"/>
    <w:rsid w:val="00E6158E"/>
    <w:rsid w:val="00E72760"/>
    <w:rsid w:val="00E74716"/>
    <w:rsid w:val="00E75270"/>
    <w:rsid w:val="00E81396"/>
    <w:rsid w:val="00E81A8F"/>
    <w:rsid w:val="00E87244"/>
    <w:rsid w:val="00E91E7C"/>
    <w:rsid w:val="00E922B2"/>
    <w:rsid w:val="00E943F3"/>
    <w:rsid w:val="00E9532A"/>
    <w:rsid w:val="00E959BE"/>
    <w:rsid w:val="00EA32CF"/>
    <w:rsid w:val="00EA331F"/>
    <w:rsid w:val="00EA4D9C"/>
    <w:rsid w:val="00EA5105"/>
    <w:rsid w:val="00EA5785"/>
    <w:rsid w:val="00EB28E8"/>
    <w:rsid w:val="00EB629D"/>
    <w:rsid w:val="00EB6B02"/>
    <w:rsid w:val="00EB79BB"/>
    <w:rsid w:val="00EB7CB4"/>
    <w:rsid w:val="00EC3E4D"/>
    <w:rsid w:val="00EC5129"/>
    <w:rsid w:val="00EC7182"/>
    <w:rsid w:val="00ED2C15"/>
    <w:rsid w:val="00ED2CB1"/>
    <w:rsid w:val="00ED2D24"/>
    <w:rsid w:val="00ED387F"/>
    <w:rsid w:val="00ED5F31"/>
    <w:rsid w:val="00ED6521"/>
    <w:rsid w:val="00ED6A3D"/>
    <w:rsid w:val="00ED7A9D"/>
    <w:rsid w:val="00EE00DD"/>
    <w:rsid w:val="00EE1BEB"/>
    <w:rsid w:val="00EE6838"/>
    <w:rsid w:val="00EF0649"/>
    <w:rsid w:val="00EF0DB3"/>
    <w:rsid w:val="00EF60F7"/>
    <w:rsid w:val="00F07713"/>
    <w:rsid w:val="00F07B29"/>
    <w:rsid w:val="00F1259E"/>
    <w:rsid w:val="00F12CDA"/>
    <w:rsid w:val="00F13D86"/>
    <w:rsid w:val="00F146A6"/>
    <w:rsid w:val="00F201DB"/>
    <w:rsid w:val="00F2173C"/>
    <w:rsid w:val="00F25442"/>
    <w:rsid w:val="00F270F0"/>
    <w:rsid w:val="00F30C54"/>
    <w:rsid w:val="00F30C6C"/>
    <w:rsid w:val="00F41105"/>
    <w:rsid w:val="00F427C9"/>
    <w:rsid w:val="00F44944"/>
    <w:rsid w:val="00F4562B"/>
    <w:rsid w:val="00F504CF"/>
    <w:rsid w:val="00F51808"/>
    <w:rsid w:val="00F521B1"/>
    <w:rsid w:val="00F54702"/>
    <w:rsid w:val="00F5567C"/>
    <w:rsid w:val="00F55FFE"/>
    <w:rsid w:val="00F57CC5"/>
    <w:rsid w:val="00F57F11"/>
    <w:rsid w:val="00F6102B"/>
    <w:rsid w:val="00F62C74"/>
    <w:rsid w:val="00F65D90"/>
    <w:rsid w:val="00F701D6"/>
    <w:rsid w:val="00F70604"/>
    <w:rsid w:val="00F72A0F"/>
    <w:rsid w:val="00F74EF8"/>
    <w:rsid w:val="00F753C0"/>
    <w:rsid w:val="00F77043"/>
    <w:rsid w:val="00F84BFD"/>
    <w:rsid w:val="00F853E8"/>
    <w:rsid w:val="00F91AA2"/>
    <w:rsid w:val="00F91B41"/>
    <w:rsid w:val="00F91B86"/>
    <w:rsid w:val="00F920DB"/>
    <w:rsid w:val="00F94295"/>
    <w:rsid w:val="00F95CB4"/>
    <w:rsid w:val="00F97619"/>
    <w:rsid w:val="00FA5ADC"/>
    <w:rsid w:val="00FB337A"/>
    <w:rsid w:val="00FC3DD9"/>
    <w:rsid w:val="00FD1EF0"/>
    <w:rsid w:val="00FD5476"/>
    <w:rsid w:val="00FD5BC1"/>
    <w:rsid w:val="00FD5D0E"/>
    <w:rsid w:val="00FD7B3C"/>
    <w:rsid w:val="00FF0A46"/>
    <w:rsid w:val="00FF23B3"/>
    <w:rsid w:val="00FF7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A72A0A6"/>
  <w15:docId w15:val="{E7BEA76B-8543-4256-B5C6-59E8A2F9A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36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1AFD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US"/>
    </w:rPr>
  </w:style>
  <w:style w:type="paragraph" w:styleId="Heading2">
    <w:name w:val="heading 2"/>
    <w:basedOn w:val="Normal"/>
    <w:link w:val="Heading2Char"/>
    <w:uiPriority w:val="9"/>
    <w:qFormat/>
    <w:rsid w:val="00873ACC"/>
    <w:pPr>
      <w:spacing w:before="100" w:beforeAutospacing="1" w:after="100" w:afterAutospacing="1"/>
      <w:outlineLvl w:val="1"/>
    </w:pPr>
    <w:rPr>
      <w:b/>
      <w:bCs/>
      <w:sz w:val="36"/>
      <w:szCs w:val="36"/>
      <w:lang w:val="en-IN" w:eastAsia="en-I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B0D8E"/>
    <w:pPr>
      <w:keepNext/>
      <w:keepLines/>
      <w:spacing w:before="4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D70E9"/>
    <w:pPr>
      <w:spacing w:after="0" w:line="240" w:lineRule="auto"/>
    </w:pPr>
  </w:style>
  <w:style w:type="character" w:customStyle="1" w:styleId="identifier">
    <w:name w:val="identifier"/>
    <w:basedOn w:val="DefaultParagraphFont"/>
    <w:rsid w:val="001D70E9"/>
  </w:style>
  <w:style w:type="paragraph" w:customStyle="1" w:styleId="Default">
    <w:name w:val="Default"/>
    <w:rsid w:val="001D70E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63F4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63F46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1C82"/>
    <w:rPr>
      <w:rFonts w:ascii="Tahoma" w:eastAsiaTheme="minorHAnsi" w:hAnsi="Tahoma" w:cs="Tahoma"/>
      <w:sz w:val="16"/>
      <w:szCs w:val="16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1C82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32F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2F3E"/>
    <w:pPr>
      <w:spacing w:after="200"/>
    </w:pPr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2F3E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2F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2F3E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0867BB"/>
    <w:pPr>
      <w:spacing w:after="0" w:line="240" w:lineRule="auto"/>
    </w:pPr>
    <w:rPr>
      <w:lang w:val="en-GB"/>
    </w:rPr>
  </w:style>
  <w:style w:type="character" w:styleId="Hyperlink">
    <w:name w:val="Hyperlink"/>
    <w:basedOn w:val="DefaultParagraphFont"/>
    <w:uiPriority w:val="99"/>
    <w:unhideWhenUsed/>
    <w:rsid w:val="007E0D7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7E0D7D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A761E7"/>
    <w:pPr>
      <w:ind w:left="720"/>
      <w:contextualSpacing/>
    </w:pPr>
    <w:rPr>
      <w:lang w:eastAsia="en-US"/>
    </w:rPr>
  </w:style>
  <w:style w:type="paragraph" w:styleId="NormalWeb">
    <w:name w:val="Normal (Web)"/>
    <w:basedOn w:val="Normal"/>
    <w:uiPriority w:val="99"/>
    <w:unhideWhenUsed/>
    <w:rsid w:val="001A2604"/>
    <w:pPr>
      <w:spacing w:before="100" w:beforeAutospacing="1" w:after="100" w:afterAutospacing="1"/>
    </w:pPr>
    <w:rPr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8640BF"/>
    <w:pPr>
      <w:tabs>
        <w:tab w:val="left" w:pos="384"/>
      </w:tabs>
      <w:spacing w:after="240"/>
      <w:ind w:left="384" w:hanging="384"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table" w:styleId="PlainTable2">
    <w:name w:val="Plain Table 2"/>
    <w:basedOn w:val="TableNormal"/>
    <w:uiPriority w:val="42"/>
    <w:rsid w:val="003B2FA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trong">
    <w:name w:val="Strong"/>
    <w:basedOn w:val="DefaultParagraphFont"/>
    <w:uiPriority w:val="22"/>
    <w:qFormat/>
    <w:rsid w:val="00904C5F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121AF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BB0D8E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paragraph" w:customStyle="1" w:styleId="minuscar">
    <w:name w:val="minus_car"/>
    <w:basedOn w:val="Normal"/>
    <w:rsid w:val="00BB0D8E"/>
    <w:pPr>
      <w:spacing w:before="100" w:beforeAutospacing="1" w:after="100" w:afterAutospacing="1"/>
    </w:pPr>
    <w:rPr>
      <w:lang w:eastAsia="en-US"/>
    </w:rPr>
  </w:style>
  <w:style w:type="character" w:customStyle="1" w:styleId="il">
    <w:name w:val="il"/>
    <w:basedOn w:val="DefaultParagraphFont"/>
    <w:rsid w:val="00B92CD9"/>
  </w:style>
  <w:style w:type="character" w:customStyle="1" w:styleId="Heading2Char">
    <w:name w:val="Heading 2 Char"/>
    <w:basedOn w:val="DefaultParagraphFont"/>
    <w:link w:val="Heading2"/>
    <w:uiPriority w:val="9"/>
    <w:rsid w:val="00873ACC"/>
    <w:rPr>
      <w:rFonts w:ascii="Times New Roman" w:eastAsia="Times New Roman" w:hAnsi="Times New Roman" w:cs="Times New Roman"/>
      <w:b/>
      <w:bCs/>
      <w:sz w:val="36"/>
      <w:szCs w:val="36"/>
      <w:lang w:val="en-IN" w:eastAsia="en-IN"/>
    </w:rPr>
  </w:style>
  <w:style w:type="table" w:styleId="TableGrid">
    <w:name w:val="Table Grid"/>
    <w:basedOn w:val="TableNormal"/>
    <w:uiPriority w:val="59"/>
    <w:rsid w:val="00AF7B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1C5ED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B85A0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8894177196552821822msolistparagraph">
    <w:name w:val="m_8894177196552821822msolistparagraph"/>
    <w:basedOn w:val="Normal"/>
    <w:rsid w:val="008A4363"/>
    <w:pPr>
      <w:spacing w:before="100" w:beforeAutospacing="1" w:after="100" w:afterAutospacing="1"/>
    </w:pPr>
    <w:rPr>
      <w:lang w:val="en-IN" w:eastAsia="en-IN"/>
    </w:rPr>
  </w:style>
  <w:style w:type="character" w:styleId="Emphasis">
    <w:name w:val="Emphasis"/>
    <w:basedOn w:val="DefaultParagraphFont"/>
    <w:uiPriority w:val="20"/>
    <w:qFormat/>
    <w:rsid w:val="00397159"/>
    <w:rPr>
      <w:i/>
      <w:iCs/>
    </w:rPr>
  </w:style>
  <w:style w:type="character" w:customStyle="1" w:styleId="cf01">
    <w:name w:val="cf01"/>
    <w:basedOn w:val="DefaultParagraphFont"/>
    <w:rsid w:val="00825070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825070"/>
    <w:rPr>
      <w:rFonts w:ascii="Segoe UI" w:hAnsi="Segoe UI" w:cs="Segoe UI" w:hint="default"/>
      <w:color w:val="333333"/>
      <w:sz w:val="18"/>
      <w:szCs w:val="18"/>
    </w:rPr>
  </w:style>
  <w:style w:type="character" w:customStyle="1" w:styleId="ref-journal">
    <w:name w:val="ref-journal"/>
    <w:basedOn w:val="DefaultParagraphFont"/>
    <w:rsid w:val="00F4562B"/>
  </w:style>
  <w:style w:type="character" w:customStyle="1" w:styleId="ref-vol">
    <w:name w:val="ref-vol"/>
    <w:basedOn w:val="DefaultParagraphFont"/>
    <w:rsid w:val="00F4562B"/>
  </w:style>
  <w:style w:type="paragraph" w:styleId="Footer">
    <w:name w:val="footer"/>
    <w:basedOn w:val="Normal"/>
    <w:link w:val="FooterChar"/>
    <w:uiPriority w:val="99"/>
    <w:unhideWhenUsed/>
    <w:rsid w:val="00526C5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26C5F"/>
    <w:rPr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A0E76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31776"/>
    <w:pPr>
      <w:spacing w:line="276" w:lineRule="auto"/>
      <w:jc w:val="center"/>
    </w:pPr>
    <w:rPr>
      <w:rFonts w:ascii="Calibri" w:eastAsiaTheme="minorHAnsi" w:hAnsi="Calibri" w:cs="Calibri"/>
      <w:noProof/>
      <w:sz w:val="22"/>
      <w:szCs w:val="22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C31776"/>
  </w:style>
  <w:style w:type="character" w:customStyle="1" w:styleId="EndNoteBibliographyTitleChar">
    <w:name w:val="EndNote Bibliography Title Char"/>
    <w:basedOn w:val="NoSpacingChar"/>
    <w:link w:val="EndNoteBibliographyTitle"/>
    <w:rsid w:val="00C3177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31776"/>
    <w:pPr>
      <w:spacing w:after="200"/>
    </w:pPr>
    <w:rPr>
      <w:rFonts w:ascii="Calibri" w:eastAsiaTheme="minorHAnsi" w:hAnsi="Calibri" w:cs="Calibri"/>
      <w:noProof/>
      <w:sz w:val="22"/>
      <w:szCs w:val="22"/>
      <w:lang w:eastAsia="en-US"/>
    </w:rPr>
  </w:style>
  <w:style w:type="character" w:customStyle="1" w:styleId="EndNoteBibliographyChar">
    <w:name w:val="EndNote Bibliography Char"/>
    <w:basedOn w:val="NoSpacingChar"/>
    <w:link w:val="EndNoteBibliography"/>
    <w:rsid w:val="00C31776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9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8586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50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6747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92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3380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608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40242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9" w:color="auto"/>
            <w:bottom w:val="none" w:sz="0" w:space="0" w:color="auto"/>
            <w:right w:val="none" w:sz="0" w:space="0" w:color="auto"/>
          </w:divBdr>
        </w:div>
      </w:divsChild>
    </w:div>
    <w:div w:id="21963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1052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055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3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83641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319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84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0552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7986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19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2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29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67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3437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96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8993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15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2739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482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89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74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66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21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07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54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63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423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28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29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13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91067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83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1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2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5134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46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5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24646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664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42091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5465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0429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099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1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3865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79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5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2FE3CD3E3D444F9143E4C343C5AEAF" ma:contentTypeVersion="13" ma:contentTypeDescription="Create a new document." ma:contentTypeScope="" ma:versionID="4da260ccfa1a469d53212d31107f10c2">
  <xsd:schema xmlns:xsd="http://www.w3.org/2001/XMLSchema" xmlns:xs="http://www.w3.org/2001/XMLSchema" xmlns:p="http://schemas.microsoft.com/office/2006/metadata/properties" xmlns:ns3="5d8131e5-a6f4-4da6-8aea-d9f885802f93" xmlns:ns4="ec6702a2-2a4a-4587-8025-be04e944d553" targetNamespace="http://schemas.microsoft.com/office/2006/metadata/properties" ma:root="true" ma:fieldsID="b42e1c71bce62743219002c0b9cb4325" ns3:_="" ns4:_="">
    <xsd:import namespace="5d8131e5-a6f4-4da6-8aea-d9f885802f93"/>
    <xsd:import namespace="ec6702a2-2a4a-4587-8025-be04e944d55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8131e5-a6f4-4da6-8aea-d9f885802f9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6702a2-2a4a-4587-8025-be04e944d55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98EC512-BDC6-4B27-AE4D-73A98FCC667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1E94C42-AE77-4FF5-9C66-B4E0154352E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BD58AFD-DADB-4038-96B2-96B57B977F9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A48A270-BCEF-4242-8411-47B8B61584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8131e5-a6f4-4da6-8aea-d9f885802f93"/>
    <ds:schemaRef ds:uri="ec6702a2-2a4a-4587-8025-be04e944d5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45</Words>
  <Characters>140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kiram, Chandra (NIH/NLM/LHC) [C]</dc:creator>
  <cp:keywords/>
  <dc:description/>
  <cp:lastModifiedBy>Dye, Bruce</cp:lastModifiedBy>
  <cp:revision>12</cp:revision>
  <cp:lastPrinted>2019-10-31T21:09:00Z</cp:lastPrinted>
  <dcterms:created xsi:type="dcterms:W3CDTF">2023-02-11T18:30:00Z</dcterms:created>
  <dcterms:modified xsi:type="dcterms:W3CDTF">2023-02-11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ckxYi8Ds"/&gt;&lt;style id="http://www.zotero.org/styles/bmj" hasBibliography="1" bibliographyStyleHasBeenSet="1"/&gt;&lt;prefs&gt;&lt;pref name="fieldType" value="Field"/&gt;&lt;pref name="automaticJournalAbbreviatio</vt:lpwstr>
  </property>
  <property fmtid="{D5CDD505-2E9C-101B-9397-08002B2CF9AE}" pid="3" name="ZOTERO_PREF_2">
    <vt:lpwstr>ns" value="true"/&gt;&lt;/prefs&gt;&lt;/data&gt;</vt:lpwstr>
  </property>
  <property fmtid="{D5CDD505-2E9C-101B-9397-08002B2CF9AE}" pid="4" name="ContentTypeId">
    <vt:lpwstr>0x0101003C2FE3CD3E3D444F9143E4C343C5AEAF</vt:lpwstr>
  </property>
</Properties>
</file>